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F2C9D" w14:textId="15B9498F" w:rsidR="00CD3A5A" w:rsidRPr="008902BA" w:rsidRDefault="004F1D0C" w:rsidP="008902BA">
      <w:pPr>
        <w:spacing w:line="360" w:lineRule="auto"/>
        <w:rPr>
          <w:rFonts w:ascii="Times New Roman" w:hAnsi="Times New Roman" w:cs="Times New Roman"/>
          <w:b/>
          <w:bCs/>
          <w:u w:val="single"/>
          <w:lang w:val="en-US"/>
        </w:rPr>
      </w:pPr>
      <w:r w:rsidRPr="004F1D0C">
        <w:rPr>
          <w:rFonts w:ascii="Times New Roman" w:hAnsi="Times New Roman" w:cs="Times New Roman"/>
          <w:b/>
          <w:bCs/>
          <w:u w:val="single"/>
          <w:lang w:val="en-US"/>
        </w:rPr>
        <w:t>Supplementary Table 1</w:t>
      </w:r>
      <w:r w:rsidR="008902BA" w:rsidRPr="008902BA">
        <w:rPr>
          <w:rFonts w:ascii="Times New Roman" w:hAnsi="Times New Roman" w:cs="Times New Roman"/>
          <w:b/>
          <w:bCs/>
          <w:u w:val="single"/>
          <w:lang w:val="en-US"/>
        </w:rPr>
        <w:t>: Cross-Sectional Survey Questions</w:t>
      </w:r>
    </w:p>
    <w:p w14:paraId="1E41FFCA" w14:textId="77777777" w:rsidR="008902BA" w:rsidRPr="008902BA" w:rsidRDefault="008902BA" w:rsidP="008902BA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1B716F98" w14:textId="02813087" w:rsidR="008902BA" w:rsidRDefault="008902BA" w:rsidP="008902BA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8902BA">
        <w:rPr>
          <w:rFonts w:ascii="Times New Roman" w:hAnsi="Times New Roman" w:cs="Times New Roman"/>
          <w:b/>
          <w:bCs/>
          <w:lang w:val="en-US"/>
        </w:rPr>
        <w:t>Section 1: Basic Demograph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3969"/>
        <w:gridCol w:w="4343"/>
      </w:tblGrid>
      <w:tr w:rsidR="008902BA" w14:paraId="65560B3D" w14:textId="77777777" w:rsidTr="008902BA">
        <w:tc>
          <w:tcPr>
            <w:tcW w:w="704" w:type="dxa"/>
            <w:vAlign w:val="center"/>
          </w:tcPr>
          <w:p w14:paraId="3E0E84B6" w14:textId="69310A47" w:rsidR="008902BA" w:rsidRDefault="008902BA" w:rsidP="008902B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Item</w:t>
            </w:r>
          </w:p>
        </w:tc>
        <w:tc>
          <w:tcPr>
            <w:tcW w:w="3969" w:type="dxa"/>
            <w:vAlign w:val="center"/>
          </w:tcPr>
          <w:p w14:paraId="4E061D8C" w14:textId="5A1C15CE" w:rsidR="008902BA" w:rsidRDefault="008902BA" w:rsidP="008902B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Question</w:t>
            </w:r>
          </w:p>
        </w:tc>
        <w:tc>
          <w:tcPr>
            <w:tcW w:w="4343" w:type="dxa"/>
            <w:vAlign w:val="center"/>
          </w:tcPr>
          <w:p w14:paraId="5BA85F1F" w14:textId="32C3F206" w:rsidR="008902BA" w:rsidRDefault="008902BA" w:rsidP="008902BA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ption</w:t>
            </w:r>
          </w:p>
        </w:tc>
      </w:tr>
      <w:tr w:rsidR="008902BA" w14:paraId="3F8B76A8" w14:textId="77777777" w:rsidTr="008902BA">
        <w:tc>
          <w:tcPr>
            <w:tcW w:w="704" w:type="dxa"/>
            <w:vAlign w:val="center"/>
          </w:tcPr>
          <w:p w14:paraId="0101F303" w14:textId="6453D67B" w:rsidR="008902BA" w:rsidRPr="008902BA" w:rsidRDefault="008902BA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902BA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969" w:type="dxa"/>
            <w:vAlign w:val="center"/>
          </w:tcPr>
          <w:p w14:paraId="42D46E9D" w14:textId="7713C686" w:rsidR="008902BA" w:rsidRPr="008902BA" w:rsidRDefault="008902BA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902BA">
              <w:rPr>
                <w:rFonts w:ascii="Times New Roman" w:hAnsi="Times New Roman" w:cs="Times New Roman"/>
                <w:lang w:val="en-US"/>
              </w:rPr>
              <w:t>Please indicate your age (in years)</w:t>
            </w:r>
          </w:p>
        </w:tc>
        <w:tc>
          <w:tcPr>
            <w:tcW w:w="4343" w:type="dxa"/>
            <w:vAlign w:val="center"/>
          </w:tcPr>
          <w:p w14:paraId="6AA46389" w14:textId="231549C7" w:rsidR="008902BA" w:rsidRPr="008902BA" w:rsidRDefault="008902BA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02BA" w14:paraId="762544D2" w14:textId="77777777" w:rsidTr="008902BA">
        <w:tc>
          <w:tcPr>
            <w:tcW w:w="704" w:type="dxa"/>
            <w:vMerge w:val="restart"/>
            <w:vAlign w:val="center"/>
          </w:tcPr>
          <w:p w14:paraId="7CB6183C" w14:textId="268899D6" w:rsidR="008902BA" w:rsidRPr="008902BA" w:rsidRDefault="008902BA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969" w:type="dxa"/>
            <w:vMerge w:val="restart"/>
            <w:vAlign w:val="center"/>
          </w:tcPr>
          <w:p w14:paraId="70CCBF96" w14:textId="3CE398A6" w:rsidR="008902BA" w:rsidRPr="008902BA" w:rsidRDefault="008902BA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ease indicate your gender</w:t>
            </w:r>
          </w:p>
        </w:tc>
        <w:tc>
          <w:tcPr>
            <w:tcW w:w="4343" w:type="dxa"/>
            <w:vAlign w:val="center"/>
          </w:tcPr>
          <w:p w14:paraId="79DEDF31" w14:textId="52692B36" w:rsidR="008902BA" w:rsidRPr="008902BA" w:rsidRDefault="008902BA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ale</w:t>
            </w:r>
          </w:p>
        </w:tc>
      </w:tr>
      <w:tr w:rsidR="008902BA" w:rsidRPr="008902BA" w14:paraId="19366266" w14:textId="77777777" w:rsidTr="008902BA">
        <w:tc>
          <w:tcPr>
            <w:tcW w:w="704" w:type="dxa"/>
            <w:vMerge/>
            <w:vAlign w:val="center"/>
          </w:tcPr>
          <w:p w14:paraId="00F3CA99" w14:textId="77777777" w:rsidR="008902BA" w:rsidRPr="008902BA" w:rsidRDefault="008902BA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  <w:vAlign w:val="center"/>
          </w:tcPr>
          <w:p w14:paraId="23B011F8" w14:textId="77777777" w:rsidR="008902BA" w:rsidRPr="008902BA" w:rsidRDefault="008902BA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  <w:vAlign w:val="center"/>
          </w:tcPr>
          <w:p w14:paraId="34AE2E63" w14:textId="257EDBD7" w:rsidR="008902BA" w:rsidRPr="008902BA" w:rsidRDefault="008902BA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emale</w:t>
            </w:r>
          </w:p>
        </w:tc>
      </w:tr>
      <w:tr w:rsidR="008902BA" w:rsidRPr="008902BA" w14:paraId="5BDB96A7" w14:textId="77777777" w:rsidTr="008902BA">
        <w:tc>
          <w:tcPr>
            <w:tcW w:w="704" w:type="dxa"/>
            <w:vMerge w:val="restart"/>
            <w:vAlign w:val="center"/>
          </w:tcPr>
          <w:p w14:paraId="56699764" w14:textId="6607571C" w:rsidR="008902BA" w:rsidRPr="008902BA" w:rsidRDefault="008902BA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969" w:type="dxa"/>
            <w:vMerge w:val="restart"/>
            <w:vAlign w:val="center"/>
          </w:tcPr>
          <w:p w14:paraId="2BE1BF98" w14:textId="26E0D72D" w:rsidR="008902BA" w:rsidRPr="008902BA" w:rsidRDefault="008902BA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ease indicate your type of practice</w:t>
            </w:r>
          </w:p>
        </w:tc>
        <w:tc>
          <w:tcPr>
            <w:tcW w:w="4343" w:type="dxa"/>
            <w:vAlign w:val="center"/>
          </w:tcPr>
          <w:p w14:paraId="0E7FE75D" w14:textId="457696CB" w:rsidR="008902BA" w:rsidRPr="008902BA" w:rsidRDefault="008902BA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ternal Medicine Specialist</w:t>
            </w:r>
          </w:p>
        </w:tc>
      </w:tr>
      <w:tr w:rsidR="008902BA" w:rsidRPr="008902BA" w14:paraId="0D0EA1BA" w14:textId="77777777" w:rsidTr="008902BA">
        <w:tc>
          <w:tcPr>
            <w:tcW w:w="704" w:type="dxa"/>
            <w:vMerge/>
            <w:vAlign w:val="center"/>
          </w:tcPr>
          <w:p w14:paraId="122F6388" w14:textId="77777777" w:rsidR="008902BA" w:rsidRPr="008902BA" w:rsidRDefault="008902BA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  <w:vAlign w:val="center"/>
          </w:tcPr>
          <w:p w14:paraId="3F0A0A3C" w14:textId="77777777" w:rsidR="008902BA" w:rsidRPr="008902BA" w:rsidRDefault="008902BA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  <w:vAlign w:val="center"/>
          </w:tcPr>
          <w:p w14:paraId="7F37719D" w14:textId="375760DE" w:rsidR="008902BA" w:rsidRPr="008902BA" w:rsidRDefault="008902BA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imary Care Physician</w:t>
            </w:r>
          </w:p>
        </w:tc>
      </w:tr>
      <w:tr w:rsidR="008902BA" w:rsidRPr="008902BA" w14:paraId="31639E1F" w14:textId="77777777" w:rsidTr="008902BA">
        <w:tc>
          <w:tcPr>
            <w:tcW w:w="704" w:type="dxa"/>
            <w:vMerge/>
            <w:vAlign w:val="center"/>
          </w:tcPr>
          <w:p w14:paraId="055F22A2" w14:textId="77777777" w:rsidR="008902BA" w:rsidRPr="008902BA" w:rsidRDefault="008902BA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  <w:vAlign w:val="center"/>
          </w:tcPr>
          <w:p w14:paraId="2DC04DF6" w14:textId="77777777" w:rsidR="008902BA" w:rsidRPr="008902BA" w:rsidRDefault="008902BA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  <w:vAlign w:val="center"/>
          </w:tcPr>
          <w:p w14:paraId="457B972E" w14:textId="760F7E95" w:rsidR="008902BA" w:rsidRPr="008902BA" w:rsidRDefault="008902BA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urgeon</w:t>
            </w:r>
          </w:p>
        </w:tc>
      </w:tr>
      <w:tr w:rsidR="008902BA" w:rsidRPr="008902BA" w14:paraId="49DFB752" w14:textId="77777777" w:rsidTr="008902BA">
        <w:tc>
          <w:tcPr>
            <w:tcW w:w="704" w:type="dxa"/>
            <w:vMerge/>
            <w:vAlign w:val="center"/>
          </w:tcPr>
          <w:p w14:paraId="55B5E001" w14:textId="77777777" w:rsidR="008902BA" w:rsidRPr="008902BA" w:rsidRDefault="008902BA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  <w:vAlign w:val="center"/>
          </w:tcPr>
          <w:p w14:paraId="3D5F70E9" w14:textId="77777777" w:rsidR="008902BA" w:rsidRPr="008902BA" w:rsidRDefault="008902BA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  <w:vAlign w:val="center"/>
          </w:tcPr>
          <w:p w14:paraId="117B7FBA" w14:textId="5BC99B4A" w:rsidR="008902BA" w:rsidRPr="008902BA" w:rsidRDefault="008902BA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lliative Care Physician</w:t>
            </w:r>
          </w:p>
        </w:tc>
      </w:tr>
      <w:tr w:rsidR="008902BA" w:rsidRPr="008902BA" w14:paraId="3AEA876D" w14:textId="77777777" w:rsidTr="008902BA">
        <w:tc>
          <w:tcPr>
            <w:tcW w:w="704" w:type="dxa"/>
            <w:vMerge/>
            <w:vAlign w:val="center"/>
          </w:tcPr>
          <w:p w14:paraId="6E121F69" w14:textId="77777777" w:rsidR="008902BA" w:rsidRPr="008902BA" w:rsidRDefault="008902BA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  <w:vAlign w:val="center"/>
          </w:tcPr>
          <w:p w14:paraId="484BE8DE" w14:textId="77777777" w:rsidR="008902BA" w:rsidRPr="008902BA" w:rsidRDefault="008902BA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  <w:vAlign w:val="center"/>
          </w:tcPr>
          <w:p w14:paraId="233171E1" w14:textId="0432F7BF" w:rsidR="008902BA" w:rsidRDefault="008902BA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rses/Allied Health</w:t>
            </w:r>
          </w:p>
        </w:tc>
      </w:tr>
      <w:tr w:rsidR="00805F2F" w14:paraId="499E5CC9" w14:textId="77777777" w:rsidTr="008902BA">
        <w:tc>
          <w:tcPr>
            <w:tcW w:w="704" w:type="dxa"/>
            <w:vMerge w:val="restart"/>
            <w:vAlign w:val="center"/>
          </w:tcPr>
          <w:p w14:paraId="5CE09403" w14:textId="64B3253D" w:rsidR="00805F2F" w:rsidRPr="008902BA" w:rsidRDefault="00805F2F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969" w:type="dxa"/>
            <w:vMerge w:val="restart"/>
            <w:vAlign w:val="center"/>
          </w:tcPr>
          <w:p w14:paraId="2E9B2A42" w14:textId="184BD772" w:rsidR="00805F2F" w:rsidRPr="008902BA" w:rsidRDefault="00805F2F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lease indicate your years of practice</w:t>
            </w:r>
          </w:p>
        </w:tc>
        <w:tc>
          <w:tcPr>
            <w:tcW w:w="4343" w:type="dxa"/>
            <w:vAlign w:val="center"/>
          </w:tcPr>
          <w:p w14:paraId="11B0E06C" w14:textId="70B59EE6" w:rsidR="00805F2F" w:rsidRDefault="00805F2F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3 years</w:t>
            </w:r>
          </w:p>
        </w:tc>
      </w:tr>
      <w:tr w:rsidR="00805F2F" w14:paraId="2BC4C3B2" w14:textId="77777777" w:rsidTr="008902BA">
        <w:tc>
          <w:tcPr>
            <w:tcW w:w="704" w:type="dxa"/>
            <w:vMerge/>
            <w:vAlign w:val="center"/>
          </w:tcPr>
          <w:p w14:paraId="5B5A64C8" w14:textId="77777777" w:rsidR="00805F2F" w:rsidRPr="008902BA" w:rsidRDefault="00805F2F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  <w:vAlign w:val="center"/>
          </w:tcPr>
          <w:p w14:paraId="35D93DB9" w14:textId="77777777" w:rsidR="00805F2F" w:rsidRPr="008902BA" w:rsidRDefault="00805F2F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  <w:vAlign w:val="center"/>
          </w:tcPr>
          <w:p w14:paraId="6A21BFB7" w14:textId="230B0DC1" w:rsidR="00805F2F" w:rsidRDefault="00805F2F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-5 years</w:t>
            </w:r>
          </w:p>
        </w:tc>
      </w:tr>
      <w:tr w:rsidR="00805F2F" w14:paraId="1C6AAA88" w14:textId="77777777" w:rsidTr="008902BA">
        <w:tc>
          <w:tcPr>
            <w:tcW w:w="704" w:type="dxa"/>
            <w:vMerge/>
            <w:vAlign w:val="center"/>
          </w:tcPr>
          <w:p w14:paraId="369452F0" w14:textId="77777777" w:rsidR="00805F2F" w:rsidRPr="008902BA" w:rsidRDefault="00805F2F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  <w:vAlign w:val="center"/>
          </w:tcPr>
          <w:p w14:paraId="733EA1C4" w14:textId="77777777" w:rsidR="00805F2F" w:rsidRPr="008902BA" w:rsidRDefault="00805F2F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  <w:vAlign w:val="center"/>
          </w:tcPr>
          <w:p w14:paraId="44D0E193" w14:textId="5A4CC8B5" w:rsidR="00805F2F" w:rsidRDefault="00805F2F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-10 years</w:t>
            </w:r>
          </w:p>
        </w:tc>
      </w:tr>
      <w:tr w:rsidR="00805F2F" w14:paraId="2ED469D5" w14:textId="77777777" w:rsidTr="008902BA">
        <w:tc>
          <w:tcPr>
            <w:tcW w:w="704" w:type="dxa"/>
            <w:vMerge/>
            <w:vAlign w:val="center"/>
          </w:tcPr>
          <w:p w14:paraId="431CECFC" w14:textId="77777777" w:rsidR="00805F2F" w:rsidRPr="008902BA" w:rsidRDefault="00805F2F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  <w:vAlign w:val="center"/>
          </w:tcPr>
          <w:p w14:paraId="47BC679F" w14:textId="77777777" w:rsidR="00805F2F" w:rsidRPr="008902BA" w:rsidRDefault="00805F2F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  <w:vAlign w:val="center"/>
          </w:tcPr>
          <w:p w14:paraId="21E02411" w14:textId="3D711366" w:rsidR="00805F2F" w:rsidRDefault="00805F2F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gt;10 years</w:t>
            </w:r>
          </w:p>
        </w:tc>
      </w:tr>
      <w:tr w:rsidR="00805F2F" w14:paraId="5F3FB0C7" w14:textId="77777777" w:rsidTr="008902BA">
        <w:tc>
          <w:tcPr>
            <w:tcW w:w="704" w:type="dxa"/>
            <w:vMerge w:val="restart"/>
            <w:vAlign w:val="center"/>
          </w:tcPr>
          <w:p w14:paraId="26E1ACE1" w14:textId="296DA6C6" w:rsidR="00805F2F" w:rsidRPr="008902BA" w:rsidRDefault="00805F2F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969" w:type="dxa"/>
            <w:vMerge w:val="restart"/>
            <w:vAlign w:val="center"/>
          </w:tcPr>
          <w:p w14:paraId="3AB20A5B" w14:textId="44EA59B8" w:rsidR="00805F2F" w:rsidRPr="000C73AC" w:rsidRDefault="00805F2F" w:rsidP="008902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C73AC">
              <w:rPr>
                <w:rFonts w:ascii="Times New Roman" w:hAnsi="Times New Roman" w:cs="Times New Roman"/>
              </w:rPr>
              <w:t>What is the proportion of terminally ill (prognosis &lt; 1 year) patients you see in your current clinical practice?</w:t>
            </w:r>
          </w:p>
        </w:tc>
        <w:tc>
          <w:tcPr>
            <w:tcW w:w="4343" w:type="dxa"/>
            <w:vAlign w:val="center"/>
          </w:tcPr>
          <w:p w14:paraId="5B441DFF" w14:textId="03E09E22" w:rsidR="00805F2F" w:rsidRPr="00805F2F" w:rsidRDefault="00805F2F" w:rsidP="00805F2F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805F2F">
              <w:rPr>
                <w:rFonts w:ascii="Times New Roman" w:hAnsi="Times New Roman" w:cs="Times New Roman"/>
              </w:rPr>
              <w:t xml:space="preserve">&lt;10% </w:t>
            </w:r>
          </w:p>
        </w:tc>
      </w:tr>
      <w:tr w:rsidR="00805F2F" w14:paraId="225173D0" w14:textId="77777777" w:rsidTr="008902BA">
        <w:tc>
          <w:tcPr>
            <w:tcW w:w="704" w:type="dxa"/>
            <w:vMerge/>
            <w:vAlign w:val="center"/>
          </w:tcPr>
          <w:p w14:paraId="0E87CD59" w14:textId="77777777" w:rsidR="00805F2F" w:rsidRDefault="00805F2F" w:rsidP="008902BA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  <w:vAlign w:val="center"/>
          </w:tcPr>
          <w:p w14:paraId="0ADD85F5" w14:textId="77777777" w:rsidR="00805F2F" w:rsidRPr="000C73AC" w:rsidRDefault="00805F2F" w:rsidP="000C73A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43" w:type="dxa"/>
            <w:vAlign w:val="center"/>
          </w:tcPr>
          <w:p w14:paraId="6F68CB70" w14:textId="2BFF464B" w:rsidR="00805F2F" w:rsidRPr="00805F2F" w:rsidRDefault="00805F2F" w:rsidP="00805F2F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805F2F">
              <w:rPr>
                <w:rFonts w:ascii="Times New Roman" w:hAnsi="Times New Roman" w:cs="Times New Roman"/>
              </w:rPr>
              <w:t xml:space="preserve">10 to 30% </w:t>
            </w:r>
          </w:p>
        </w:tc>
      </w:tr>
      <w:tr w:rsidR="00805F2F" w14:paraId="493B990B" w14:textId="77777777" w:rsidTr="00BB0E1F">
        <w:tc>
          <w:tcPr>
            <w:tcW w:w="704" w:type="dxa"/>
            <w:vMerge/>
          </w:tcPr>
          <w:p w14:paraId="7C53A705" w14:textId="77777777" w:rsidR="00805F2F" w:rsidRDefault="00805F2F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303B6806" w14:textId="77777777" w:rsidR="00805F2F" w:rsidRPr="000C73AC" w:rsidRDefault="00805F2F" w:rsidP="004808D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43" w:type="dxa"/>
          </w:tcPr>
          <w:p w14:paraId="721275BC" w14:textId="69B7597B" w:rsidR="00805F2F" w:rsidRPr="00805F2F" w:rsidRDefault="00805F2F" w:rsidP="00805F2F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805F2F">
              <w:rPr>
                <w:rFonts w:ascii="Times New Roman" w:hAnsi="Times New Roman" w:cs="Times New Roman"/>
              </w:rPr>
              <w:t xml:space="preserve">10 to 30% </w:t>
            </w:r>
          </w:p>
        </w:tc>
      </w:tr>
      <w:tr w:rsidR="00805F2F" w14:paraId="51EE68DE" w14:textId="77777777" w:rsidTr="00BB0E1F">
        <w:tc>
          <w:tcPr>
            <w:tcW w:w="704" w:type="dxa"/>
            <w:vMerge/>
          </w:tcPr>
          <w:p w14:paraId="0E6B1CA2" w14:textId="77777777" w:rsidR="00805F2F" w:rsidRDefault="00805F2F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3E3619F7" w14:textId="77777777" w:rsidR="00805F2F" w:rsidRPr="000C73AC" w:rsidRDefault="00805F2F" w:rsidP="004808D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43" w:type="dxa"/>
          </w:tcPr>
          <w:p w14:paraId="3C8EEB87" w14:textId="6312B5C6" w:rsidR="00805F2F" w:rsidRPr="00805F2F" w:rsidRDefault="00805F2F" w:rsidP="00805F2F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805F2F">
              <w:rPr>
                <w:rFonts w:ascii="Times New Roman" w:hAnsi="Times New Roman" w:cs="Times New Roman"/>
              </w:rPr>
              <w:t xml:space="preserve">50to70% </w:t>
            </w:r>
          </w:p>
        </w:tc>
      </w:tr>
      <w:tr w:rsidR="00805F2F" w14:paraId="43852CF7" w14:textId="77777777" w:rsidTr="00BB0E1F">
        <w:tc>
          <w:tcPr>
            <w:tcW w:w="704" w:type="dxa"/>
            <w:vMerge/>
          </w:tcPr>
          <w:p w14:paraId="4239E9C9" w14:textId="77777777" w:rsidR="00805F2F" w:rsidRDefault="00805F2F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42CA9564" w14:textId="77777777" w:rsidR="00805F2F" w:rsidRPr="000C73AC" w:rsidRDefault="00805F2F" w:rsidP="004808D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43" w:type="dxa"/>
          </w:tcPr>
          <w:p w14:paraId="70D20134" w14:textId="580810DD" w:rsidR="00805F2F" w:rsidRPr="00805F2F" w:rsidRDefault="00805F2F" w:rsidP="00805F2F">
            <w:pPr>
              <w:spacing w:line="360" w:lineRule="auto"/>
              <w:ind w:left="360"/>
              <w:rPr>
                <w:rFonts w:ascii="Times New Roman" w:hAnsi="Times New Roman" w:cs="Times New Roman"/>
              </w:rPr>
            </w:pPr>
            <w:r w:rsidRPr="00805F2F">
              <w:rPr>
                <w:rFonts w:ascii="Times New Roman" w:hAnsi="Times New Roman" w:cs="Times New Roman"/>
              </w:rPr>
              <w:t xml:space="preserve">&gt;70% </w:t>
            </w:r>
          </w:p>
        </w:tc>
      </w:tr>
    </w:tbl>
    <w:p w14:paraId="35647BC0" w14:textId="77777777" w:rsidR="008902BA" w:rsidRDefault="008902BA" w:rsidP="008902BA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160D899" w14:textId="5A3AE61D" w:rsidR="008F3E0F" w:rsidRDefault="008F3E0F" w:rsidP="008902BA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8902BA">
        <w:rPr>
          <w:rFonts w:ascii="Times New Roman" w:hAnsi="Times New Roman" w:cs="Times New Roman"/>
          <w:b/>
          <w:bCs/>
          <w:lang w:val="en-US"/>
        </w:rPr>
        <w:t xml:space="preserve">Section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8902BA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746219">
        <w:rPr>
          <w:rFonts w:ascii="Times New Roman" w:hAnsi="Times New Roman" w:cs="Times New Roman"/>
          <w:b/>
          <w:bCs/>
          <w:lang w:val="en-US"/>
        </w:rPr>
        <w:t>Challenges faced, Education and Confidence in Palliative C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3969"/>
        <w:gridCol w:w="4343"/>
      </w:tblGrid>
      <w:tr w:rsidR="00AB0230" w14:paraId="22FB7D12" w14:textId="77777777" w:rsidTr="00D521C4">
        <w:tc>
          <w:tcPr>
            <w:tcW w:w="704" w:type="dxa"/>
            <w:vMerge w:val="restart"/>
            <w:vAlign w:val="center"/>
          </w:tcPr>
          <w:p w14:paraId="36017886" w14:textId="2069CA35" w:rsidR="00AB0230" w:rsidRPr="008902BA" w:rsidRDefault="00AB0230" w:rsidP="00D521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969" w:type="dxa"/>
            <w:vMerge w:val="restart"/>
            <w:vAlign w:val="center"/>
          </w:tcPr>
          <w:p w14:paraId="71797B20" w14:textId="2D00834D" w:rsidR="00AB0230" w:rsidRPr="00AB0230" w:rsidRDefault="00AB0230" w:rsidP="00AB023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B0230">
              <w:rPr>
                <w:rFonts w:ascii="Times New Roman" w:hAnsi="Times New Roman" w:cs="Times New Roman"/>
              </w:rPr>
              <w:t xml:space="preserve">Are you confident with managing end-of-life issues for terminally ill patients under you care? </w:t>
            </w:r>
          </w:p>
        </w:tc>
        <w:tc>
          <w:tcPr>
            <w:tcW w:w="4343" w:type="dxa"/>
            <w:vAlign w:val="center"/>
          </w:tcPr>
          <w:p w14:paraId="5C7581A5" w14:textId="292DAD91" w:rsidR="00AB0230" w:rsidRDefault="00AB0230" w:rsidP="00D521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confident at all</w:t>
            </w:r>
          </w:p>
        </w:tc>
      </w:tr>
      <w:tr w:rsidR="00AB0230" w14:paraId="5605D27E" w14:textId="77777777" w:rsidTr="00D521C4">
        <w:tc>
          <w:tcPr>
            <w:tcW w:w="704" w:type="dxa"/>
            <w:vMerge/>
            <w:vAlign w:val="center"/>
          </w:tcPr>
          <w:p w14:paraId="24F9E51F" w14:textId="77777777" w:rsidR="00AB0230" w:rsidRPr="008902BA" w:rsidRDefault="00AB0230" w:rsidP="00D521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  <w:vAlign w:val="center"/>
          </w:tcPr>
          <w:p w14:paraId="21D797FA" w14:textId="77777777" w:rsidR="00AB0230" w:rsidRPr="008902BA" w:rsidRDefault="00AB0230" w:rsidP="00D521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  <w:vAlign w:val="center"/>
          </w:tcPr>
          <w:p w14:paraId="66EE10C2" w14:textId="629A5727" w:rsidR="00AB0230" w:rsidRDefault="00AB0230" w:rsidP="00D521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so confident</w:t>
            </w:r>
          </w:p>
        </w:tc>
      </w:tr>
      <w:tr w:rsidR="00AB0230" w14:paraId="1E60A90D" w14:textId="77777777" w:rsidTr="00D521C4">
        <w:tc>
          <w:tcPr>
            <w:tcW w:w="704" w:type="dxa"/>
            <w:vMerge/>
            <w:vAlign w:val="center"/>
          </w:tcPr>
          <w:p w14:paraId="38691AD1" w14:textId="77777777" w:rsidR="00AB0230" w:rsidRPr="008902BA" w:rsidRDefault="00AB0230" w:rsidP="00D521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  <w:vAlign w:val="center"/>
          </w:tcPr>
          <w:p w14:paraId="3336A51C" w14:textId="77777777" w:rsidR="00AB0230" w:rsidRPr="008902BA" w:rsidRDefault="00AB0230" w:rsidP="00D521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  <w:vAlign w:val="center"/>
          </w:tcPr>
          <w:p w14:paraId="5268ED33" w14:textId="4D11D881" w:rsidR="00AB0230" w:rsidRDefault="00AB0230" w:rsidP="00D521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mewhat confident</w:t>
            </w:r>
          </w:p>
        </w:tc>
      </w:tr>
      <w:tr w:rsidR="00AB0230" w14:paraId="51201F78" w14:textId="77777777" w:rsidTr="008F3E0F">
        <w:tc>
          <w:tcPr>
            <w:tcW w:w="704" w:type="dxa"/>
            <w:vMerge/>
          </w:tcPr>
          <w:p w14:paraId="7D42244C" w14:textId="77777777" w:rsidR="00AB0230" w:rsidRPr="008902BA" w:rsidRDefault="00AB0230" w:rsidP="00D521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6D7769DF" w14:textId="77777777" w:rsidR="00AB0230" w:rsidRPr="008902BA" w:rsidRDefault="00AB0230" w:rsidP="00D521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1925905E" w14:textId="7735F332" w:rsidR="00AB0230" w:rsidRDefault="00AB0230" w:rsidP="00D521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fident</w:t>
            </w:r>
          </w:p>
        </w:tc>
      </w:tr>
      <w:tr w:rsidR="00AB0230" w14:paraId="4EDA391B" w14:textId="77777777" w:rsidTr="008F3E0F">
        <w:tc>
          <w:tcPr>
            <w:tcW w:w="704" w:type="dxa"/>
            <w:vMerge/>
          </w:tcPr>
          <w:p w14:paraId="586416B5" w14:textId="77777777" w:rsidR="00AB0230" w:rsidRPr="008902BA" w:rsidRDefault="00AB0230" w:rsidP="00D521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12C80EF9" w14:textId="77777777" w:rsidR="00AB0230" w:rsidRPr="008902BA" w:rsidRDefault="00AB0230" w:rsidP="00D521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1FF32B8B" w14:textId="233A09C7" w:rsidR="00AB0230" w:rsidRDefault="00AB0230" w:rsidP="00D521C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ry Confident</w:t>
            </w:r>
          </w:p>
        </w:tc>
      </w:tr>
      <w:tr w:rsidR="00B12004" w14:paraId="3DC7E66E" w14:textId="77777777" w:rsidTr="007F2587">
        <w:tc>
          <w:tcPr>
            <w:tcW w:w="704" w:type="dxa"/>
            <w:vMerge w:val="restart"/>
          </w:tcPr>
          <w:p w14:paraId="24CD90D6" w14:textId="5500783C" w:rsidR="00B12004" w:rsidRPr="008902BA" w:rsidRDefault="00B12004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969" w:type="dxa"/>
            <w:vMerge w:val="restart"/>
          </w:tcPr>
          <w:p w14:paraId="06346996" w14:textId="77777777" w:rsidR="00B12004" w:rsidRPr="00B12004" w:rsidRDefault="00B12004" w:rsidP="00B1200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2004">
              <w:rPr>
                <w:rFonts w:ascii="Times New Roman" w:hAnsi="Times New Roman" w:cs="Times New Roman"/>
              </w:rPr>
              <w:t xml:space="preserve">How confident are you in conducting Advanced Care Planning (ACP) discussions with patients under your care? </w:t>
            </w:r>
          </w:p>
          <w:p w14:paraId="7D3A14EA" w14:textId="77777777" w:rsidR="00B12004" w:rsidRPr="00B12004" w:rsidRDefault="00B12004" w:rsidP="00B1200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43" w:type="dxa"/>
            <w:vAlign w:val="center"/>
          </w:tcPr>
          <w:p w14:paraId="38415789" w14:textId="6489F89A" w:rsidR="00B12004" w:rsidRDefault="00B12004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Not confident at all</w:t>
            </w:r>
          </w:p>
        </w:tc>
      </w:tr>
      <w:tr w:rsidR="00B12004" w14:paraId="5EC348D6" w14:textId="77777777" w:rsidTr="007F2587">
        <w:tc>
          <w:tcPr>
            <w:tcW w:w="704" w:type="dxa"/>
            <w:vMerge/>
          </w:tcPr>
          <w:p w14:paraId="38DFE4A0" w14:textId="77777777" w:rsidR="00B12004" w:rsidRPr="008902BA" w:rsidRDefault="00B12004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00529FBA" w14:textId="77777777" w:rsidR="00B12004" w:rsidRPr="008902BA" w:rsidRDefault="00B12004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  <w:vAlign w:val="center"/>
          </w:tcPr>
          <w:p w14:paraId="7CC64EA0" w14:textId="1C131C31" w:rsidR="00B12004" w:rsidRDefault="00B12004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so confident</w:t>
            </w:r>
          </w:p>
        </w:tc>
      </w:tr>
      <w:tr w:rsidR="00B12004" w14:paraId="0D4F0597" w14:textId="77777777" w:rsidTr="007F2587">
        <w:tc>
          <w:tcPr>
            <w:tcW w:w="704" w:type="dxa"/>
            <w:vMerge/>
          </w:tcPr>
          <w:p w14:paraId="04CE1396" w14:textId="77777777" w:rsidR="00B12004" w:rsidRPr="008902BA" w:rsidRDefault="00B12004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70D20CCC" w14:textId="77777777" w:rsidR="00B12004" w:rsidRPr="008902BA" w:rsidRDefault="00B12004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  <w:vAlign w:val="center"/>
          </w:tcPr>
          <w:p w14:paraId="4541EDDD" w14:textId="242D3B06" w:rsidR="00B12004" w:rsidRDefault="00B12004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mewhat confident</w:t>
            </w:r>
          </w:p>
        </w:tc>
      </w:tr>
      <w:tr w:rsidR="00B12004" w14:paraId="05039B00" w14:textId="77777777" w:rsidTr="008F3E0F">
        <w:tc>
          <w:tcPr>
            <w:tcW w:w="704" w:type="dxa"/>
            <w:vMerge/>
          </w:tcPr>
          <w:p w14:paraId="2B961E37" w14:textId="77777777" w:rsidR="00B12004" w:rsidRPr="008902BA" w:rsidRDefault="00B12004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3911EBD6" w14:textId="77777777" w:rsidR="00B12004" w:rsidRPr="008902BA" w:rsidRDefault="00B12004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7F9151FF" w14:textId="763E29FF" w:rsidR="00B12004" w:rsidRDefault="00B12004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fident</w:t>
            </w:r>
          </w:p>
        </w:tc>
      </w:tr>
      <w:tr w:rsidR="00B12004" w14:paraId="32C19CE3" w14:textId="77777777" w:rsidTr="008F3E0F">
        <w:tc>
          <w:tcPr>
            <w:tcW w:w="704" w:type="dxa"/>
            <w:vMerge/>
          </w:tcPr>
          <w:p w14:paraId="765E101C" w14:textId="77777777" w:rsidR="00B12004" w:rsidRPr="008902BA" w:rsidRDefault="00B12004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119CFC75" w14:textId="77777777" w:rsidR="00B12004" w:rsidRPr="008902BA" w:rsidRDefault="00B12004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4E8DD8C3" w14:textId="49DE0D27" w:rsidR="00B12004" w:rsidRDefault="00B12004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ry Confident</w:t>
            </w:r>
          </w:p>
        </w:tc>
      </w:tr>
      <w:tr w:rsidR="00B12004" w14:paraId="368EF76B" w14:textId="77777777" w:rsidTr="008F3E0F">
        <w:tc>
          <w:tcPr>
            <w:tcW w:w="704" w:type="dxa"/>
            <w:vMerge w:val="restart"/>
          </w:tcPr>
          <w:p w14:paraId="48AC8775" w14:textId="0DE8767A" w:rsidR="00B12004" w:rsidRPr="008902BA" w:rsidRDefault="00B12004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969" w:type="dxa"/>
            <w:vMerge w:val="restart"/>
          </w:tcPr>
          <w:p w14:paraId="1DD568ED" w14:textId="33EBCD07" w:rsidR="00B12004" w:rsidRPr="00B12004" w:rsidRDefault="00B12004" w:rsidP="00B1200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12004">
              <w:rPr>
                <w:rFonts w:ascii="Times New Roman" w:hAnsi="Times New Roman" w:cs="Times New Roman"/>
              </w:rPr>
              <w:t xml:space="preserve">Palliative care education you received in </w:t>
            </w:r>
            <w:r w:rsidRPr="00B12004">
              <w:rPr>
                <w:rFonts w:ascii="Times New Roman" w:hAnsi="Times New Roman" w:cs="Times New Roman"/>
                <w:b/>
                <w:bCs/>
              </w:rPr>
              <w:t xml:space="preserve">medical school </w:t>
            </w:r>
            <w:r w:rsidRPr="00B12004">
              <w:rPr>
                <w:rFonts w:ascii="Times New Roman" w:hAnsi="Times New Roman" w:cs="Times New Roman"/>
              </w:rPr>
              <w:t xml:space="preserve">was sufficient to ensure adequate management of </w:t>
            </w:r>
            <w:r w:rsidRPr="00B12004">
              <w:rPr>
                <w:rFonts w:ascii="Times New Roman" w:hAnsi="Times New Roman" w:cs="Times New Roman"/>
                <w:b/>
                <w:bCs/>
              </w:rPr>
              <w:t xml:space="preserve">end of life issues </w:t>
            </w:r>
            <w:r w:rsidRPr="00B12004">
              <w:rPr>
                <w:rFonts w:ascii="Times New Roman" w:hAnsi="Times New Roman" w:cs="Times New Roman"/>
              </w:rPr>
              <w:t xml:space="preserve">in patients under your care? </w:t>
            </w:r>
          </w:p>
        </w:tc>
        <w:tc>
          <w:tcPr>
            <w:tcW w:w="4343" w:type="dxa"/>
          </w:tcPr>
          <w:p w14:paraId="1F270246" w14:textId="3B77DEE7" w:rsidR="00B12004" w:rsidRDefault="00B12004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disagree</w:t>
            </w:r>
          </w:p>
        </w:tc>
      </w:tr>
      <w:tr w:rsidR="00B12004" w14:paraId="0F71ECBB" w14:textId="77777777" w:rsidTr="008F3E0F">
        <w:tc>
          <w:tcPr>
            <w:tcW w:w="704" w:type="dxa"/>
            <w:vMerge/>
          </w:tcPr>
          <w:p w14:paraId="25B6A25C" w14:textId="77777777" w:rsidR="00B12004" w:rsidRPr="008902BA" w:rsidRDefault="00B12004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6A7F58C5" w14:textId="77777777" w:rsidR="00B12004" w:rsidRPr="008902BA" w:rsidRDefault="00B12004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327D63FF" w14:textId="1C07ABDC" w:rsidR="00B12004" w:rsidRDefault="00B12004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agree</w:t>
            </w:r>
          </w:p>
        </w:tc>
      </w:tr>
      <w:tr w:rsidR="00B12004" w14:paraId="5F7073F1" w14:textId="77777777" w:rsidTr="00B12004">
        <w:tc>
          <w:tcPr>
            <w:tcW w:w="704" w:type="dxa"/>
            <w:vMerge/>
          </w:tcPr>
          <w:p w14:paraId="47111D27" w14:textId="77777777" w:rsidR="00B12004" w:rsidRPr="008902BA" w:rsidRDefault="00B12004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76983ED3" w14:textId="77777777" w:rsidR="00B12004" w:rsidRPr="008902BA" w:rsidRDefault="00B12004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49AF26CD" w14:textId="310892A7" w:rsidR="00B12004" w:rsidRDefault="00B12004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</w:tr>
      <w:tr w:rsidR="00B12004" w14:paraId="3C726A8F" w14:textId="77777777" w:rsidTr="00B12004">
        <w:tc>
          <w:tcPr>
            <w:tcW w:w="704" w:type="dxa"/>
            <w:vMerge/>
          </w:tcPr>
          <w:p w14:paraId="781CCCD9" w14:textId="77777777" w:rsidR="00B12004" w:rsidRPr="008902BA" w:rsidRDefault="00B12004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03EB9B0B" w14:textId="77777777" w:rsidR="00B12004" w:rsidRPr="008902BA" w:rsidRDefault="00B12004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00A7B25E" w14:textId="6A7B6766" w:rsidR="00B12004" w:rsidRDefault="00B12004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ree</w:t>
            </w:r>
          </w:p>
        </w:tc>
      </w:tr>
      <w:tr w:rsidR="00B12004" w14:paraId="105991F3" w14:textId="77777777" w:rsidTr="00B12004">
        <w:tc>
          <w:tcPr>
            <w:tcW w:w="704" w:type="dxa"/>
            <w:vMerge/>
          </w:tcPr>
          <w:p w14:paraId="0C6EC273" w14:textId="77777777" w:rsidR="00B12004" w:rsidRPr="008902BA" w:rsidRDefault="00B12004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10267432" w14:textId="77777777" w:rsidR="00B12004" w:rsidRPr="008902BA" w:rsidRDefault="00B12004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2E446168" w14:textId="2CF0AB3C" w:rsidR="00B12004" w:rsidRDefault="00B12004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Agree</w:t>
            </w:r>
          </w:p>
        </w:tc>
      </w:tr>
      <w:tr w:rsidR="00B014B1" w14:paraId="21B2B625" w14:textId="77777777" w:rsidTr="00B12004">
        <w:tc>
          <w:tcPr>
            <w:tcW w:w="704" w:type="dxa"/>
            <w:vMerge w:val="restart"/>
          </w:tcPr>
          <w:p w14:paraId="5740CF79" w14:textId="67105E85" w:rsidR="00B014B1" w:rsidRPr="008902BA" w:rsidRDefault="00E55B1F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969" w:type="dxa"/>
            <w:vMerge w:val="restart"/>
          </w:tcPr>
          <w:p w14:paraId="6C6437A3" w14:textId="2D83584B" w:rsidR="00B014B1" w:rsidRPr="00B014B1" w:rsidRDefault="00B014B1" w:rsidP="00B1200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014B1">
              <w:rPr>
                <w:rFonts w:ascii="Times New Roman" w:hAnsi="Times New Roman" w:cs="Times New Roman"/>
              </w:rPr>
              <w:t xml:space="preserve">Palliative care education you received during </w:t>
            </w:r>
            <w:r w:rsidRPr="00B014B1">
              <w:rPr>
                <w:rFonts w:ascii="Times New Roman" w:hAnsi="Times New Roman" w:cs="Times New Roman"/>
                <w:b/>
                <w:bCs/>
              </w:rPr>
              <w:t xml:space="preserve">residency/post-graduate training </w:t>
            </w:r>
            <w:r w:rsidRPr="00B014B1">
              <w:rPr>
                <w:rFonts w:ascii="Times New Roman" w:hAnsi="Times New Roman" w:cs="Times New Roman"/>
              </w:rPr>
              <w:t xml:space="preserve">was sufficient to ensure adequate management of </w:t>
            </w:r>
            <w:r w:rsidRPr="00B014B1">
              <w:rPr>
                <w:rFonts w:ascii="Times New Roman" w:hAnsi="Times New Roman" w:cs="Times New Roman"/>
                <w:b/>
                <w:bCs/>
              </w:rPr>
              <w:t xml:space="preserve">end-of-life issues </w:t>
            </w:r>
            <w:r w:rsidRPr="00B014B1">
              <w:rPr>
                <w:rFonts w:ascii="Times New Roman" w:hAnsi="Times New Roman" w:cs="Times New Roman"/>
              </w:rPr>
              <w:t xml:space="preserve">in patients under your care? </w:t>
            </w:r>
          </w:p>
        </w:tc>
        <w:tc>
          <w:tcPr>
            <w:tcW w:w="4343" w:type="dxa"/>
          </w:tcPr>
          <w:p w14:paraId="5BB74A85" w14:textId="325CAD02" w:rsidR="00B014B1" w:rsidRDefault="00B014B1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disagree</w:t>
            </w:r>
          </w:p>
        </w:tc>
      </w:tr>
      <w:tr w:rsidR="00B014B1" w14:paraId="432DEC65" w14:textId="77777777" w:rsidTr="00B12004">
        <w:tc>
          <w:tcPr>
            <w:tcW w:w="704" w:type="dxa"/>
            <w:vMerge/>
          </w:tcPr>
          <w:p w14:paraId="60027D82" w14:textId="77777777" w:rsidR="00B014B1" w:rsidRPr="008902BA" w:rsidRDefault="00B014B1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5A95DCC9" w14:textId="77777777" w:rsidR="00B014B1" w:rsidRPr="008902BA" w:rsidRDefault="00B014B1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4243EED3" w14:textId="2865FFB8" w:rsidR="00B014B1" w:rsidRDefault="00B014B1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agree</w:t>
            </w:r>
          </w:p>
        </w:tc>
      </w:tr>
      <w:tr w:rsidR="00B014B1" w14:paraId="18F1273C" w14:textId="77777777" w:rsidTr="00B12004">
        <w:tc>
          <w:tcPr>
            <w:tcW w:w="704" w:type="dxa"/>
            <w:vMerge/>
          </w:tcPr>
          <w:p w14:paraId="53D2AD11" w14:textId="77777777" w:rsidR="00B014B1" w:rsidRPr="008902BA" w:rsidRDefault="00B014B1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54463EDD" w14:textId="77777777" w:rsidR="00B014B1" w:rsidRPr="008902BA" w:rsidRDefault="00B014B1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25E68E63" w14:textId="6C100617" w:rsidR="00B014B1" w:rsidRDefault="00B014B1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</w:tr>
      <w:tr w:rsidR="00B014B1" w14:paraId="70CFCF32" w14:textId="77777777" w:rsidTr="00B12004">
        <w:tc>
          <w:tcPr>
            <w:tcW w:w="704" w:type="dxa"/>
            <w:vMerge/>
          </w:tcPr>
          <w:p w14:paraId="767AF645" w14:textId="77777777" w:rsidR="00B014B1" w:rsidRPr="008902BA" w:rsidRDefault="00B014B1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6646AE39" w14:textId="77777777" w:rsidR="00B014B1" w:rsidRPr="008902BA" w:rsidRDefault="00B014B1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4096B5F8" w14:textId="3DC68ECD" w:rsidR="00B014B1" w:rsidRDefault="00B014B1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ree</w:t>
            </w:r>
          </w:p>
        </w:tc>
      </w:tr>
      <w:tr w:rsidR="00B014B1" w14:paraId="49ECCA22" w14:textId="77777777" w:rsidTr="00B12004">
        <w:tc>
          <w:tcPr>
            <w:tcW w:w="704" w:type="dxa"/>
            <w:vMerge/>
          </w:tcPr>
          <w:p w14:paraId="6F4CA4C7" w14:textId="77777777" w:rsidR="00B014B1" w:rsidRPr="008902BA" w:rsidRDefault="00B014B1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6A5A4A9F" w14:textId="77777777" w:rsidR="00B014B1" w:rsidRPr="008902BA" w:rsidRDefault="00B014B1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24ED97FF" w14:textId="05611E6D" w:rsidR="00B014B1" w:rsidRDefault="00B014B1" w:rsidP="00B120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Agree</w:t>
            </w:r>
          </w:p>
        </w:tc>
      </w:tr>
      <w:tr w:rsidR="00B014B1" w14:paraId="64284418" w14:textId="77777777" w:rsidTr="00B12004">
        <w:tc>
          <w:tcPr>
            <w:tcW w:w="704" w:type="dxa"/>
            <w:vMerge w:val="restart"/>
          </w:tcPr>
          <w:p w14:paraId="1C13528B" w14:textId="792FEC13" w:rsidR="00B014B1" w:rsidRPr="008902BA" w:rsidRDefault="00E55B1F" w:rsidP="00B014B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969" w:type="dxa"/>
            <w:vMerge w:val="restart"/>
          </w:tcPr>
          <w:p w14:paraId="2C527052" w14:textId="3CA71C63" w:rsidR="00B014B1" w:rsidRPr="00B014B1" w:rsidRDefault="00B014B1" w:rsidP="00B014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014B1">
              <w:rPr>
                <w:rFonts w:ascii="Times New Roman" w:hAnsi="Times New Roman" w:cs="Times New Roman"/>
              </w:rPr>
              <w:t xml:space="preserve">Nutrition issue is often bring raised during end-of-life discussion </w:t>
            </w:r>
          </w:p>
        </w:tc>
        <w:tc>
          <w:tcPr>
            <w:tcW w:w="4343" w:type="dxa"/>
          </w:tcPr>
          <w:p w14:paraId="71ABBAC0" w14:textId="5D15192F" w:rsidR="00B014B1" w:rsidRDefault="00B014B1" w:rsidP="00B014B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disagree</w:t>
            </w:r>
          </w:p>
        </w:tc>
      </w:tr>
      <w:tr w:rsidR="00B014B1" w14:paraId="2346B857" w14:textId="77777777" w:rsidTr="00B12004">
        <w:tc>
          <w:tcPr>
            <w:tcW w:w="704" w:type="dxa"/>
            <w:vMerge/>
          </w:tcPr>
          <w:p w14:paraId="77C93FBB" w14:textId="77777777" w:rsidR="00B014B1" w:rsidRPr="008902BA" w:rsidRDefault="00B014B1" w:rsidP="00B014B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7E9EE22A" w14:textId="77777777" w:rsidR="00B014B1" w:rsidRPr="008902BA" w:rsidRDefault="00B014B1" w:rsidP="00B014B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30576191" w14:textId="0D740588" w:rsidR="00B014B1" w:rsidRDefault="00B014B1" w:rsidP="00B014B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agree</w:t>
            </w:r>
          </w:p>
        </w:tc>
      </w:tr>
      <w:tr w:rsidR="00B014B1" w14:paraId="0AD9AB6E" w14:textId="77777777" w:rsidTr="00B12004">
        <w:tc>
          <w:tcPr>
            <w:tcW w:w="704" w:type="dxa"/>
            <w:vMerge/>
          </w:tcPr>
          <w:p w14:paraId="6B1AB213" w14:textId="77777777" w:rsidR="00B014B1" w:rsidRPr="008902BA" w:rsidRDefault="00B014B1" w:rsidP="00B014B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7A2E8640" w14:textId="77777777" w:rsidR="00B014B1" w:rsidRPr="008902BA" w:rsidRDefault="00B014B1" w:rsidP="00B014B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65E12F1F" w14:textId="3704E3A3" w:rsidR="00B014B1" w:rsidRDefault="00B014B1" w:rsidP="00B014B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</w:tr>
      <w:tr w:rsidR="00B014B1" w14:paraId="065966A6" w14:textId="77777777" w:rsidTr="00B12004">
        <w:tc>
          <w:tcPr>
            <w:tcW w:w="704" w:type="dxa"/>
            <w:vMerge/>
          </w:tcPr>
          <w:p w14:paraId="5B925567" w14:textId="77777777" w:rsidR="00B014B1" w:rsidRPr="008902BA" w:rsidRDefault="00B014B1" w:rsidP="00B014B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17E34456" w14:textId="77777777" w:rsidR="00B014B1" w:rsidRPr="008902BA" w:rsidRDefault="00B014B1" w:rsidP="00B014B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04C14AA6" w14:textId="519DA4A7" w:rsidR="00B014B1" w:rsidRDefault="00B014B1" w:rsidP="00B014B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ree</w:t>
            </w:r>
          </w:p>
        </w:tc>
      </w:tr>
      <w:tr w:rsidR="00B014B1" w14:paraId="431CAD51" w14:textId="77777777" w:rsidTr="00B014B1">
        <w:tc>
          <w:tcPr>
            <w:tcW w:w="704" w:type="dxa"/>
            <w:vMerge/>
          </w:tcPr>
          <w:p w14:paraId="075FA4CD" w14:textId="77777777" w:rsidR="00B014B1" w:rsidRPr="008902BA" w:rsidRDefault="00B014B1" w:rsidP="00B014B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7B41FD8C" w14:textId="77777777" w:rsidR="00B014B1" w:rsidRPr="008902BA" w:rsidRDefault="00B014B1" w:rsidP="00B014B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2DA8E317" w14:textId="27C27C9A" w:rsidR="00B014B1" w:rsidRDefault="00B014B1" w:rsidP="00B014B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Agree</w:t>
            </w:r>
          </w:p>
        </w:tc>
      </w:tr>
      <w:tr w:rsidR="002E2465" w14:paraId="1D2320C6" w14:textId="77777777" w:rsidTr="00B014B1">
        <w:tc>
          <w:tcPr>
            <w:tcW w:w="704" w:type="dxa"/>
            <w:vMerge w:val="restart"/>
          </w:tcPr>
          <w:p w14:paraId="3E31CC99" w14:textId="678E6B6A" w:rsidR="002E2465" w:rsidRPr="008902BA" w:rsidRDefault="00E55B1F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969" w:type="dxa"/>
            <w:vMerge w:val="restart"/>
          </w:tcPr>
          <w:p w14:paraId="1782F110" w14:textId="6F44D7AE" w:rsidR="002E2465" w:rsidRPr="002E2465" w:rsidRDefault="002E2465" w:rsidP="002E24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2465">
              <w:rPr>
                <w:rFonts w:ascii="Times New Roman" w:hAnsi="Times New Roman" w:cs="Times New Roman"/>
              </w:rPr>
              <w:t xml:space="preserve">Palliative care education you received during </w:t>
            </w:r>
            <w:r w:rsidRPr="002E2465">
              <w:rPr>
                <w:rFonts w:ascii="Times New Roman" w:hAnsi="Times New Roman" w:cs="Times New Roman"/>
                <w:b/>
                <w:bCs/>
              </w:rPr>
              <w:t xml:space="preserve">residency/post-graduate training </w:t>
            </w:r>
            <w:r w:rsidRPr="002E2465">
              <w:rPr>
                <w:rFonts w:ascii="Times New Roman" w:hAnsi="Times New Roman" w:cs="Times New Roman"/>
              </w:rPr>
              <w:t xml:space="preserve">was sufficient to address </w:t>
            </w:r>
            <w:r w:rsidRPr="002E2465">
              <w:rPr>
                <w:rFonts w:ascii="Times New Roman" w:hAnsi="Times New Roman" w:cs="Times New Roman"/>
                <w:b/>
                <w:bCs/>
              </w:rPr>
              <w:t xml:space="preserve">nutritional/hydration </w:t>
            </w:r>
            <w:r w:rsidRPr="002E2465">
              <w:rPr>
                <w:rFonts w:ascii="Times New Roman" w:hAnsi="Times New Roman" w:cs="Times New Roman"/>
              </w:rPr>
              <w:t xml:space="preserve">queries by patients under your care </w:t>
            </w:r>
          </w:p>
        </w:tc>
        <w:tc>
          <w:tcPr>
            <w:tcW w:w="4343" w:type="dxa"/>
          </w:tcPr>
          <w:p w14:paraId="1566A05F" w14:textId="744C5952" w:rsidR="002E2465" w:rsidRDefault="002E2465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disagree</w:t>
            </w:r>
          </w:p>
        </w:tc>
      </w:tr>
      <w:tr w:rsidR="002E2465" w14:paraId="083F99E8" w14:textId="77777777" w:rsidTr="00B014B1">
        <w:tc>
          <w:tcPr>
            <w:tcW w:w="704" w:type="dxa"/>
            <w:vMerge/>
          </w:tcPr>
          <w:p w14:paraId="67AD119C" w14:textId="77777777" w:rsidR="002E2465" w:rsidRPr="008902BA" w:rsidRDefault="002E2465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75898B06" w14:textId="77777777" w:rsidR="002E2465" w:rsidRPr="008902BA" w:rsidRDefault="002E2465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38A760F6" w14:textId="300B9939" w:rsidR="002E2465" w:rsidRDefault="002E2465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agree</w:t>
            </w:r>
          </w:p>
        </w:tc>
      </w:tr>
      <w:tr w:rsidR="002E2465" w14:paraId="59D35D40" w14:textId="77777777" w:rsidTr="00B014B1">
        <w:tc>
          <w:tcPr>
            <w:tcW w:w="704" w:type="dxa"/>
            <w:vMerge/>
          </w:tcPr>
          <w:p w14:paraId="0B001946" w14:textId="77777777" w:rsidR="002E2465" w:rsidRPr="008902BA" w:rsidRDefault="002E2465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1DD64A8E" w14:textId="77777777" w:rsidR="002E2465" w:rsidRPr="008902BA" w:rsidRDefault="002E2465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40F6DEEF" w14:textId="4801F20E" w:rsidR="002E2465" w:rsidRDefault="002E2465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</w:tr>
      <w:tr w:rsidR="002E2465" w14:paraId="2F1AE57B" w14:textId="77777777" w:rsidTr="00B014B1">
        <w:tc>
          <w:tcPr>
            <w:tcW w:w="704" w:type="dxa"/>
            <w:vMerge/>
          </w:tcPr>
          <w:p w14:paraId="1CAD45B5" w14:textId="77777777" w:rsidR="002E2465" w:rsidRPr="008902BA" w:rsidRDefault="002E2465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3E57E1FB" w14:textId="77777777" w:rsidR="002E2465" w:rsidRPr="008902BA" w:rsidRDefault="002E2465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4C8540FC" w14:textId="0DAFCE78" w:rsidR="002E2465" w:rsidRDefault="002E2465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ree</w:t>
            </w:r>
          </w:p>
        </w:tc>
      </w:tr>
      <w:tr w:rsidR="002E2465" w14:paraId="5610BD5F" w14:textId="77777777" w:rsidTr="00B014B1">
        <w:tc>
          <w:tcPr>
            <w:tcW w:w="704" w:type="dxa"/>
            <w:vMerge/>
          </w:tcPr>
          <w:p w14:paraId="35E262AC" w14:textId="77777777" w:rsidR="002E2465" w:rsidRPr="008902BA" w:rsidRDefault="002E2465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48F022CC" w14:textId="77777777" w:rsidR="002E2465" w:rsidRPr="008902BA" w:rsidRDefault="002E2465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3F73BC6F" w14:textId="2C907ABB" w:rsidR="002E2465" w:rsidRDefault="002E2465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Agree</w:t>
            </w:r>
          </w:p>
        </w:tc>
      </w:tr>
      <w:tr w:rsidR="0079472E" w14:paraId="745779D9" w14:textId="77777777" w:rsidTr="00B014B1">
        <w:tc>
          <w:tcPr>
            <w:tcW w:w="704" w:type="dxa"/>
            <w:vMerge w:val="restart"/>
          </w:tcPr>
          <w:p w14:paraId="5B3DD78D" w14:textId="02D30508" w:rsidR="0079472E" w:rsidRPr="008902BA" w:rsidRDefault="00E55B1F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3969" w:type="dxa"/>
            <w:vMerge w:val="restart"/>
          </w:tcPr>
          <w:p w14:paraId="6E832798" w14:textId="6C21C265" w:rsidR="0079472E" w:rsidRPr="002E2465" w:rsidRDefault="0079472E" w:rsidP="002E24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E2465">
              <w:rPr>
                <w:rFonts w:ascii="Times New Roman" w:hAnsi="Times New Roman" w:cs="Times New Roman"/>
              </w:rPr>
              <w:t>What are your challenges when managing a palliative patient with life-limiting disease (tick all that apply)?</w:t>
            </w:r>
          </w:p>
        </w:tc>
        <w:tc>
          <w:tcPr>
            <w:tcW w:w="4343" w:type="dxa"/>
          </w:tcPr>
          <w:p w14:paraId="3892D739" w14:textId="7970B53E" w:rsidR="0079472E" w:rsidRPr="0079472E" w:rsidRDefault="0079472E" w:rsidP="007947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472E">
              <w:rPr>
                <w:rFonts w:ascii="Times New Roman" w:hAnsi="Times New Roman" w:cs="Times New Roman"/>
              </w:rPr>
              <w:t xml:space="preserve">Controlling physical symptoms </w:t>
            </w:r>
          </w:p>
        </w:tc>
      </w:tr>
      <w:tr w:rsidR="0079472E" w14:paraId="7D69E6B0" w14:textId="77777777" w:rsidTr="00B014B1">
        <w:tc>
          <w:tcPr>
            <w:tcW w:w="704" w:type="dxa"/>
            <w:vMerge/>
          </w:tcPr>
          <w:p w14:paraId="49C6D674" w14:textId="77777777" w:rsidR="0079472E" w:rsidRDefault="0079472E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6C1DF568" w14:textId="77777777" w:rsidR="0079472E" w:rsidRPr="002E2465" w:rsidRDefault="0079472E" w:rsidP="002E246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43" w:type="dxa"/>
          </w:tcPr>
          <w:p w14:paraId="545C8BBE" w14:textId="6D42A9F2" w:rsidR="0079472E" w:rsidRPr="0079472E" w:rsidRDefault="0079472E" w:rsidP="007947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472E">
              <w:rPr>
                <w:rFonts w:ascii="Times New Roman" w:hAnsi="Times New Roman" w:cs="Times New Roman"/>
              </w:rPr>
              <w:t xml:space="preserve">Communication of prognosis </w:t>
            </w:r>
          </w:p>
        </w:tc>
      </w:tr>
      <w:tr w:rsidR="0079472E" w14:paraId="0C61A7E3" w14:textId="77777777" w:rsidTr="00B014B1">
        <w:tc>
          <w:tcPr>
            <w:tcW w:w="704" w:type="dxa"/>
            <w:vMerge/>
          </w:tcPr>
          <w:p w14:paraId="5AEA795C" w14:textId="77777777" w:rsidR="0079472E" w:rsidRPr="008902BA" w:rsidRDefault="0079472E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703E9E41" w14:textId="77777777" w:rsidR="0079472E" w:rsidRPr="008902BA" w:rsidRDefault="0079472E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2D4A09AB" w14:textId="00E68CB4" w:rsidR="0079472E" w:rsidRPr="0079472E" w:rsidRDefault="0079472E" w:rsidP="007947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472E">
              <w:rPr>
                <w:rFonts w:ascii="Times New Roman" w:hAnsi="Times New Roman" w:cs="Times New Roman"/>
              </w:rPr>
              <w:t>Advanced care plannin</w:t>
            </w:r>
            <w:r>
              <w:rPr>
                <w:rFonts w:ascii="Times New Roman" w:hAnsi="Times New Roman" w:cs="Times New Roman"/>
              </w:rPr>
              <w:t>g</w:t>
            </w:r>
          </w:p>
        </w:tc>
      </w:tr>
      <w:tr w:rsidR="0079472E" w14:paraId="003311E3" w14:textId="77777777" w:rsidTr="00B014B1">
        <w:tc>
          <w:tcPr>
            <w:tcW w:w="704" w:type="dxa"/>
            <w:vMerge/>
          </w:tcPr>
          <w:p w14:paraId="19725CE0" w14:textId="77777777" w:rsidR="0079472E" w:rsidRPr="008902BA" w:rsidRDefault="0079472E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5361B3B2" w14:textId="77777777" w:rsidR="0079472E" w:rsidRPr="008902BA" w:rsidRDefault="0079472E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6637A7F3" w14:textId="26EF03D9" w:rsidR="0079472E" w:rsidRPr="0079472E" w:rsidRDefault="0079472E" w:rsidP="007947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472E">
              <w:rPr>
                <w:rFonts w:ascii="Times New Roman" w:hAnsi="Times New Roman" w:cs="Times New Roman"/>
              </w:rPr>
              <w:t xml:space="preserve">Social issues </w:t>
            </w:r>
          </w:p>
        </w:tc>
      </w:tr>
      <w:tr w:rsidR="0079472E" w14:paraId="108CDA94" w14:textId="77777777" w:rsidTr="00B014B1">
        <w:tc>
          <w:tcPr>
            <w:tcW w:w="704" w:type="dxa"/>
            <w:vMerge/>
          </w:tcPr>
          <w:p w14:paraId="4241E790" w14:textId="77777777" w:rsidR="0079472E" w:rsidRPr="008902BA" w:rsidRDefault="0079472E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755D5EB2" w14:textId="77777777" w:rsidR="0079472E" w:rsidRPr="008902BA" w:rsidRDefault="0079472E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1A06C3A9" w14:textId="41998C65" w:rsidR="0079472E" w:rsidRPr="0079472E" w:rsidRDefault="0079472E" w:rsidP="007947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472E">
              <w:rPr>
                <w:rFonts w:ascii="Times New Roman" w:hAnsi="Times New Roman" w:cs="Times New Roman"/>
              </w:rPr>
              <w:t xml:space="preserve">Providing emotional support </w:t>
            </w:r>
          </w:p>
        </w:tc>
      </w:tr>
      <w:tr w:rsidR="0079472E" w14:paraId="40552685" w14:textId="77777777" w:rsidTr="00B014B1">
        <w:tc>
          <w:tcPr>
            <w:tcW w:w="704" w:type="dxa"/>
            <w:vMerge/>
          </w:tcPr>
          <w:p w14:paraId="06AA0B61" w14:textId="77777777" w:rsidR="0079472E" w:rsidRPr="008902BA" w:rsidRDefault="0079472E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448330C6" w14:textId="77777777" w:rsidR="0079472E" w:rsidRPr="008902BA" w:rsidRDefault="0079472E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77F30008" w14:textId="067F500B" w:rsidR="0079472E" w:rsidRPr="0079472E" w:rsidRDefault="0079472E" w:rsidP="0079472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9472E">
              <w:rPr>
                <w:rFonts w:ascii="Times New Roman" w:hAnsi="Times New Roman" w:cs="Times New Roman"/>
              </w:rPr>
              <w:t xml:space="preserve">Deciding when to withhold &amp; withdraw life-sustaining treatment e.g., chemotherapy/surgery/radiotherapy/ICU care etc. </w:t>
            </w:r>
          </w:p>
        </w:tc>
      </w:tr>
      <w:tr w:rsidR="0079472E" w14:paraId="28B246C5" w14:textId="77777777" w:rsidTr="00B014B1">
        <w:tc>
          <w:tcPr>
            <w:tcW w:w="704" w:type="dxa"/>
            <w:vMerge/>
          </w:tcPr>
          <w:p w14:paraId="1DB3A0A6" w14:textId="77777777" w:rsidR="0079472E" w:rsidRPr="008902BA" w:rsidRDefault="0079472E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0F26BC1A" w14:textId="77777777" w:rsidR="0079472E" w:rsidRPr="008902BA" w:rsidRDefault="0079472E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5C0AE2F9" w14:textId="7FB74D33" w:rsidR="0079472E" w:rsidRPr="0079472E" w:rsidRDefault="0079472E" w:rsidP="007947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9472E">
              <w:rPr>
                <w:rFonts w:ascii="Times New Roman" w:hAnsi="Times New Roman" w:cs="Times New Roman"/>
              </w:rPr>
              <w:t>Managing the patients’ family</w:t>
            </w:r>
          </w:p>
        </w:tc>
      </w:tr>
      <w:tr w:rsidR="0079472E" w14:paraId="3D9467EC" w14:textId="77777777" w:rsidTr="00B014B1">
        <w:tc>
          <w:tcPr>
            <w:tcW w:w="704" w:type="dxa"/>
            <w:vMerge/>
          </w:tcPr>
          <w:p w14:paraId="5A51C503" w14:textId="77777777" w:rsidR="0079472E" w:rsidRPr="008902BA" w:rsidRDefault="0079472E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0DFFEEF1" w14:textId="77777777" w:rsidR="0079472E" w:rsidRPr="008902BA" w:rsidRDefault="0079472E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2E7E47C7" w14:textId="28225CD4" w:rsidR="0079472E" w:rsidRPr="0079472E" w:rsidRDefault="0079472E" w:rsidP="0079472E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9472E">
              <w:rPr>
                <w:rFonts w:ascii="Times New Roman" w:hAnsi="Times New Roman" w:cs="Times New Roman"/>
              </w:rPr>
              <w:t>Others: (free text)</w:t>
            </w:r>
          </w:p>
        </w:tc>
      </w:tr>
      <w:tr w:rsidR="00CC42F9" w14:paraId="062D8304" w14:textId="77777777" w:rsidTr="00B014B1">
        <w:tc>
          <w:tcPr>
            <w:tcW w:w="704" w:type="dxa"/>
            <w:vMerge w:val="restart"/>
          </w:tcPr>
          <w:p w14:paraId="01639F48" w14:textId="3CFF5887" w:rsidR="00CC42F9" w:rsidRPr="008902BA" w:rsidRDefault="00E55B1F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8</w:t>
            </w:r>
          </w:p>
        </w:tc>
        <w:tc>
          <w:tcPr>
            <w:tcW w:w="3969" w:type="dxa"/>
            <w:vMerge w:val="restart"/>
          </w:tcPr>
          <w:p w14:paraId="5CF6894C" w14:textId="77777777" w:rsidR="00CC42F9" w:rsidRPr="00CC42F9" w:rsidRDefault="00CC42F9" w:rsidP="00CC42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42F9">
              <w:rPr>
                <w:rFonts w:ascii="Times New Roman" w:hAnsi="Times New Roman" w:cs="Times New Roman"/>
              </w:rPr>
              <w:t xml:space="preserve">When would you consider referring a patient to the specialist palliative care team? </w:t>
            </w:r>
          </w:p>
          <w:p w14:paraId="65E238C3" w14:textId="77777777" w:rsidR="00CC42F9" w:rsidRPr="00CC42F9" w:rsidRDefault="00CC42F9" w:rsidP="002E246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43" w:type="dxa"/>
          </w:tcPr>
          <w:p w14:paraId="2EF62068" w14:textId="77777777" w:rsidR="00CC42F9" w:rsidRPr="00CC42F9" w:rsidRDefault="00CC42F9" w:rsidP="00CC42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42F9">
              <w:rPr>
                <w:rFonts w:ascii="Times New Roman" w:hAnsi="Times New Roman" w:cs="Times New Roman"/>
              </w:rPr>
              <w:t xml:space="preserve">At diagnosis of a life-limiting disease </w:t>
            </w:r>
          </w:p>
          <w:p w14:paraId="32A8861B" w14:textId="455213D3" w:rsidR="00CC42F9" w:rsidRDefault="00CC42F9" w:rsidP="00CC42F9">
            <w:pPr>
              <w:spacing w:line="360" w:lineRule="auto"/>
              <w:ind w:left="36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C42F9" w14:paraId="1A36DF4F" w14:textId="77777777" w:rsidTr="00B014B1">
        <w:tc>
          <w:tcPr>
            <w:tcW w:w="704" w:type="dxa"/>
            <w:vMerge/>
          </w:tcPr>
          <w:p w14:paraId="1B07F5B0" w14:textId="77777777" w:rsidR="00CC42F9" w:rsidRPr="008902BA" w:rsidRDefault="00CC42F9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1B69347C" w14:textId="77777777" w:rsidR="00CC42F9" w:rsidRPr="008902BA" w:rsidRDefault="00CC42F9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2E0F40D4" w14:textId="3C44F093" w:rsidR="00CC42F9" w:rsidRPr="00CC42F9" w:rsidRDefault="00CC42F9" w:rsidP="00CC42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42F9">
              <w:rPr>
                <w:rFonts w:ascii="Times New Roman" w:hAnsi="Times New Roman" w:cs="Times New Roman"/>
              </w:rPr>
              <w:t xml:space="preserve">At symptom onset due to a life-limiting disease </w:t>
            </w:r>
          </w:p>
        </w:tc>
      </w:tr>
      <w:tr w:rsidR="00CC42F9" w14:paraId="136F68B5" w14:textId="77777777" w:rsidTr="00B014B1">
        <w:tc>
          <w:tcPr>
            <w:tcW w:w="704" w:type="dxa"/>
            <w:vMerge/>
          </w:tcPr>
          <w:p w14:paraId="46218874" w14:textId="77777777" w:rsidR="00CC42F9" w:rsidRPr="008902BA" w:rsidRDefault="00CC42F9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0F7CB12C" w14:textId="77777777" w:rsidR="00CC42F9" w:rsidRPr="008902BA" w:rsidRDefault="00CC42F9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3DA58F18" w14:textId="7AE8305C" w:rsidR="00CC42F9" w:rsidRPr="00CC42F9" w:rsidRDefault="00CC42F9" w:rsidP="00CC42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42F9">
              <w:rPr>
                <w:rFonts w:ascii="Times New Roman" w:hAnsi="Times New Roman" w:cs="Times New Roman"/>
              </w:rPr>
              <w:t xml:space="preserve">During predicted last 1-year of a life-limiting disease </w:t>
            </w:r>
          </w:p>
        </w:tc>
      </w:tr>
      <w:tr w:rsidR="00CC42F9" w14:paraId="47E61717" w14:textId="77777777" w:rsidTr="00B014B1">
        <w:tc>
          <w:tcPr>
            <w:tcW w:w="704" w:type="dxa"/>
            <w:vMerge/>
          </w:tcPr>
          <w:p w14:paraId="3410AB31" w14:textId="77777777" w:rsidR="00CC42F9" w:rsidRPr="008902BA" w:rsidRDefault="00CC42F9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7E843C8E" w14:textId="77777777" w:rsidR="00CC42F9" w:rsidRPr="008902BA" w:rsidRDefault="00CC42F9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321417E9" w14:textId="78179FFE" w:rsidR="00CC42F9" w:rsidRPr="00CC42F9" w:rsidRDefault="00CC42F9" w:rsidP="00CC42F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42F9">
              <w:rPr>
                <w:rFonts w:ascii="Times New Roman" w:hAnsi="Times New Roman" w:cs="Times New Roman"/>
              </w:rPr>
              <w:t xml:space="preserve">During terminal phases (last 3 months) of a life-limiting disease </w:t>
            </w:r>
          </w:p>
        </w:tc>
      </w:tr>
      <w:tr w:rsidR="00CC42F9" w14:paraId="5100AD9B" w14:textId="77777777" w:rsidTr="00B014B1">
        <w:tc>
          <w:tcPr>
            <w:tcW w:w="704" w:type="dxa"/>
            <w:vMerge/>
          </w:tcPr>
          <w:p w14:paraId="6110B834" w14:textId="77777777" w:rsidR="00CC42F9" w:rsidRPr="008902BA" w:rsidRDefault="00CC42F9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59777D7A" w14:textId="77777777" w:rsidR="00CC42F9" w:rsidRPr="008902BA" w:rsidRDefault="00CC42F9" w:rsidP="002E246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5815A250" w14:textId="3B8CC5DF" w:rsidR="00CC42F9" w:rsidRPr="00CC42F9" w:rsidRDefault="00CC42F9" w:rsidP="002E246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42F9">
              <w:rPr>
                <w:rFonts w:ascii="Times New Roman" w:hAnsi="Times New Roman" w:cs="Times New Roman"/>
              </w:rPr>
              <w:t xml:space="preserve">During the last weeks or days prior to demise </w:t>
            </w:r>
          </w:p>
        </w:tc>
      </w:tr>
      <w:tr w:rsidR="00CC42F9" w14:paraId="21B52040" w14:textId="77777777" w:rsidTr="00CC42F9">
        <w:tc>
          <w:tcPr>
            <w:tcW w:w="704" w:type="dxa"/>
            <w:vMerge/>
          </w:tcPr>
          <w:p w14:paraId="4923991B" w14:textId="77777777" w:rsidR="00CC42F9" w:rsidRPr="008902BA" w:rsidRDefault="00CC42F9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75B58BCE" w14:textId="77777777" w:rsidR="00CC42F9" w:rsidRPr="008902BA" w:rsidRDefault="00CC42F9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50C1465C" w14:textId="59A56746" w:rsidR="00CC42F9" w:rsidRDefault="00CC42F9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CC42F9">
              <w:rPr>
                <w:rFonts w:ascii="Times New Roman" w:hAnsi="Times New Roman" w:cs="Times New Roman"/>
              </w:rPr>
              <w:t>Others: (free text)</w:t>
            </w:r>
          </w:p>
        </w:tc>
      </w:tr>
      <w:tr w:rsidR="009C1061" w14:paraId="3EA19D32" w14:textId="77777777" w:rsidTr="00CC42F9">
        <w:tc>
          <w:tcPr>
            <w:tcW w:w="704" w:type="dxa"/>
            <w:vMerge w:val="restart"/>
          </w:tcPr>
          <w:p w14:paraId="3CA2EF26" w14:textId="6C96EEB0" w:rsidR="009C1061" w:rsidRPr="008902BA" w:rsidRDefault="00E55B1F" w:rsidP="009C106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3969" w:type="dxa"/>
            <w:vMerge w:val="restart"/>
          </w:tcPr>
          <w:p w14:paraId="52858FBF" w14:textId="77777777" w:rsidR="009C1061" w:rsidRPr="009C1061" w:rsidRDefault="009C1061" w:rsidP="009C106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1061">
              <w:rPr>
                <w:rFonts w:ascii="Times New Roman" w:hAnsi="Times New Roman" w:cs="Times New Roman"/>
              </w:rPr>
              <w:t xml:space="preserve">End-of-life discussions are best provided by the specialist palliative care team </w:t>
            </w:r>
          </w:p>
          <w:p w14:paraId="51BD4B9C" w14:textId="77777777" w:rsidR="009C1061" w:rsidRPr="009C1061" w:rsidRDefault="009C1061" w:rsidP="009C106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43" w:type="dxa"/>
          </w:tcPr>
          <w:p w14:paraId="660A9276" w14:textId="3ABD37B9" w:rsidR="009C1061" w:rsidRDefault="009C1061" w:rsidP="009C106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disagree</w:t>
            </w:r>
          </w:p>
        </w:tc>
      </w:tr>
      <w:tr w:rsidR="009C1061" w14:paraId="0D59AF21" w14:textId="77777777" w:rsidTr="00CC42F9">
        <w:tc>
          <w:tcPr>
            <w:tcW w:w="704" w:type="dxa"/>
            <w:vMerge/>
          </w:tcPr>
          <w:p w14:paraId="59186952" w14:textId="77777777" w:rsidR="009C1061" w:rsidRPr="008902BA" w:rsidRDefault="009C1061" w:rsidP="009C106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188D46AF" w14:textId="77777777" w:rsidR="009C1061" w:rsidRPr="008902BA" w:rsidRDefault="009C1061" w:rsidP="009C106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7EDD5D85" w14:textId="080F7C71" w:rsidR="009C1061" w:rsidRDefault="009C1061" w:rsidP="009C106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agree</w:t>
            </w:r>
          </w:p>
        </w:tc>
      </w:tr>
      <w:tr w:rsidR="009C1061" w14:paraId="6777BC27" w14:textId="77777777" w:rsidTr="00CC42F9">
        <w:tc>
          <w:tcPr>
            <w:tcW w:w="704" w:type="dxa"/>
            <w:vMerge/>
          </w:tcPr>
          <w:p w14:paraId="44A0498C" w14:textId="77777777" w:rsidR="009C1061" w:rsidRPr="008902BA" w:rsidRDefault="009C1061" w:rsidP="009C106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5432616A" w14:textId="77777777" w:rsidR="009C1061" w:rsidRPr="008902BA" w:rsidRDefault="009C1061" w:rsidP="009C106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2BD00C61" w14:textId="5525B26C" w:rsidR="009C1061" w:rsidRDefault="009C1061" w:rsidP="009C106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</w:tr>
      <w:tr w:rsidR="009C1061" w14:paraId="10FD4A61" w14:textId="77777777" w:rsidTr="00CC42F9">
        <w:tc>
          <w:tcPr>
            <w:tcW w:w="704" w:type="dxa"/>
            <w:vMerge/>
          </w:tcPr>
          <w:p w14:paraId="777A18FA" w14:textId="77777777" w:rsidR="009C1061" w:rsidRPr="008902BA" w:rsidRDefault="009C1061" w:rsidP="009C106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221D35D8" w14:textId="77777777" w:rsidR="009C1061" w:rsidRPr="008902BA" w:rsidRDefault="009C1061" w:rsidP="009C106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55A75F3B" w14:textId="223ABBFE" w:rsidR="009C1061" w:rsidRDefault="009C1061" w:rsidP="009C106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ree</w:t>
            </w:r>
          </w:p>
        </w:tc>
      </w:tr>
      <w:tr w:rsidR="009C1061" w14:paraId="3E2C53B3" w14:textId="77777777" w:rsidTr="00CC42F9">
        <w:tc>
          <w:tcPr>
            <w:tcW w:w="704" w:type="dxa"/>
            <w:vMerge/>
          </w:tcPr>
          <w:p w14:paraId="601B2CF3" w14:textId="77777777" w:rsidR="009C1061" w:rsidRPr="008902BA" w:rsidRDefault="009C1061" w:rsidP="009C106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0D984B95" w14:textId="77777777" w:rsidR="009C1061" w:rsidRPr="008902BA" w:rsidRDefault="009C1061" w:rsidP="009C106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26985CC9" w14:textId="424AC22F" w:rsidR="009C1061" w:rsidRDefault="009C1061" w:rsidP="009C1061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Agree</w:t>
            </w:r>
          </w:p>
        </w:tc>
      </w:tr>
      <w:tr w:rsidR="00592C04" w14:paraId="7AC682CE" w14:textId="77777777" w:rsidTr="00CC42F9">
        <w:tc>
          <w:tcPr>
            <w:tcW w:w="704" w:type="dxa"/>
            <w:vMerge w:val="restart"/>
          </w:tcPr>
          <w:p w14:paraId="4593DB36" w14:textId="22617B86" w:rsidR="00592C04" w:rsidRPr="008902BA" w:rsidRDefault="00592C04" w:rsidP="00592C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3969" w:type="dxa"/>
            <w:vMerge w:val="restart"/>
          </w:tcPr>
          <w:p w14:paraId="0108AA56" w14:textId="77777777" w:rsidR="00592C04" w:rsidRPr="009C1061" w:rsidRDefault="00592C04" w:rsidP="00592C0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C1061">
              <w:rPr>
                <w:rFonts w:ascii="Times New Roman" w:hAnsi="Times New Roman" w:cs="Times New Roman"/>
              </w:rPr>
              <w:t xml:space="preserve">Control of troublesome symptoms during end-of-life is best managed by the specialist palliative care team </w:t>
            </w:r>
          </w:p>
          <w:p w14:paraId="544D70A5" w14:textId="77777777" w:rsidR="00592C04" w:rsidRPr="009C1061" w:rsidRDefault="00592C04" w:rsidP="00592C0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43" w:type="dxa"/>
          </w:tcPr>
          <w:p w14:paraId="39E75577" w14:textId="7C220FE9" w:rsidR="00592C04" w:rsidRDefault="00592C04" w:rsidP="00592C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disagree</w:t>
            </w:r>
          </w:p>
        </w:tc>
      </w:tr>
      <w:tr w:rsidR="00592C04" w14:paraId="54B8ACF8" w14:textId="77777777" w:rsidTr="00CC42F9">
        <w:tc>
          <w:tcPr>
            <w:tcW w:w="704" w:type="dxa"/>
            <w:vMerge/>
          </w:tcPr>
          <w:p w14:paraId="2C950B1A" w14:textId="77777777" w:rsidR="00592C04" w:rsidRPr="008902BA" w:rsidRDefault="00592C04" w:rsidP="00592C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6CD7BE6F" w14:textId="77777777" w:rsidR="00592C04" w:rsidRPr="008902BA" w:rsidRDefault="00592C04" w:rsidP="00592C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2BB187EF" w14:textId="41C94F77" w:rsidR="00592C04" w:rsidRDefault="00592C04" w:rsidP="00592C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agree</w:t>
            </w:r>
          </w:p>
        </w:tc>
      </w:tr>
      <w:tr w:rsidR="00592C04" w14:paraId="3BC99A63" w14:textId="77777777" w:rsidTr="009C1061">
        <w:tc>
          <w:tcPr>
            <w:tcW w:w="704" w:type="dxa"/>
            <w:vMerge/>
          </w:tcPr>
          <w:p w14:paraId="17E59E05" w14:textId="77777777" w:rsidR="00592C04" w:rsidRPr="008902BA" w:rsidRDefault="00592C04" w:rsidP="00592C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5EEBD77E" w14:textId="77777777" w:rsidR="00592C04" w:rsidRPr="008902BA" w:rsidRDefault="00592C04" w:rsidP="00592C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18B6E706" w14:textId="62FA4F56" w:rsidR="00592C04" w:rsidRDefault="00592C04" w:rsidP="00592C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</w:tr>
      <w:tr w:rsidR="00592C04" w14:paraId="2F6D2CDD" w14:textId="77777777" w:rsidTr="009C1061">
        <w:tc>
          <w:tcPr>
            <w:tcW w:w="704" w:type="dxa"/>
            <w:vMerge/>
          </w:tcPr>
          <w:p w14:paraId="40348D33" w14:textId="77777777" w:rsidR="00592C04" w:rsidRPr="008902BA" w:rsidRDefault="00592C04" w:rsidP="00592C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3B19B113" w14:textId="77777777" w:rsidR="00592C04" w:rsidRPr="008902BA" w:rsidRDefault="00592C04" w:rsidP="00592C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63AAEDAF" w14:textId="37C27E8B" w:rsidR="00592C04" w:rsidRDefault="00592C04" w:rsidP="00592C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ree</w:t>
            </w:r>
          </w:p>
        </w:tc>
      </w:tr>
      <w:tr w:rsidR="00592C04" w14:paraId="1F59439A" w14:textId="77777777" w:rsidTr="009C1061">
        <w:tc>
          <w:tcPr>
            <w:tcW w:w="704" w:type="dxa"/>
            <w:vMerge/>
          </w:tcPr>
          <w:p w14:paraId="0A5EEF68" w14:textId="77777777" w:rsidR="00592C04" w:rsidRPr="008902BA" w:rsidRDefault="00592C04" w:rsidP="00592C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77132971" w14:textId="77777777" w:rsidR="00592C04" w:rsidRPr="008902BA" w:rsidRDefault="00592C04" w:rsidP="00592C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3529CAE3" w14:textId="3B7D6E57" w:rsidR="00592C04" w:rsidRDefault="00592C04" w:rsidP="00592C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Agree</w:t>
            </w:r>
          </w:p>
        </w:tc>
      </w:tr>
      <w:tr w:rsidR="00592C04" w14:paraId="4576349D" w14:textId="77777777" w:rsidTr="009C1061">
        <w:tc>
          <w:tcPr>
            <w:tcW w:w="704" w:type="dxa"/>
            <w:vMerge w:val="restart"/>
          </w:tcPr>
          <w:p w14:paraId="3E833C51" w14:textId="18623CAD" w:rsidR="00592C04" w:rsidRPr="008902BA" w:rsidRDefault="00592C04" w:rsidP="00592C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3969" w:type="dxa"/>
            <w:vMerge w:val="restart"/>
          </w:tcPr>
          <w:p w14:paraId="4BADD34E" w14:textId="7167FC14" w:rsidR="00592C04" w:rsidRPr="00592C04" w:rsidRDefault="00592C04" w:rsidP="00592C0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C04">
              <w:rPr>
                <w:rFonts w:ascii="Times New Roman" w:hAnsi="Times New Roman" w:cs="Times New Roman"/>
              </w:rPr>
              <w:t xml:space="preserve">Emotional and Psycho-social support during end-of-life is best provided by the specialist palliative care team </w:t>
            </w:r>
          </w:p>
        </w:tc>
        <w:tc>
          <w:tcPr>
            <w:tcW w:w="4343" w:type="dxa"/>
          </w:tcPr>
          <w:p w14:paraId="6690360B" w14:textId="174AFE67" w:rsidR="00592C04" w:rsidRDefault="00592C04" w:rsidP="00592C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disagree</w:t>
            </w:r>
          </w:p>
        </w:tc>
      </w:tr>
      <w:tr w:rsidR="00592C04" w14:paraId="70838495" w14:textId="77777777" w:rsidTr="009C1061">
        <w:tc>
          <w:tcPr>
            <w:tcW w:w="704" w:type="dxa"/>
            <w:vMerge/>
          </w:tcPr>
          <w:p w14:paraId="62CD4519" w14:textId="77777777" w:rsidR="00592C04" w:rsidRPr="008902BA" w:rsidRDefault="00592C04" w:rsidP="00592C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77E0B6A8" w14:textId="77777777" w:rsidR="00592C04" w:rsidRPr="008902BA" w:rsidRDefault="00592C04" w:rsidP="00592C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02CC3E6D" w14:textId="330E855E" w:rsidR="00592C04" w:rsidRDefault="00592C04" w:rsidP="00592C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agree</w:t>
            </w:r>
          </w:p>
        </w:tc>
      </w:tr>
      <w:tr w:rsidR="00592C04" w14:paraId="2AEE6C61" w14:textId="77777777" w:rsidTr="009C1061">
        <w:tc>
          <w:tcPr>
            <w:tcW w:w="704" w:type="dxa"/>
            <w:vMerge/>
          </w:tcPr>
          <w:p w14:paraId="00822FB0" w14:textId="77777777" w:rsidR="00592C04" w:rsidRPr="008902BA" w:rsidRDefault="00592C04" w:rsidP="00592C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1D6C182E" w14:textId="77777777" w:rsidR="00592C04" w:rsidRPr="008902BA" w:rsidRDefault="00592C04" w:rsidP="00592C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56E85AC0" w14:textId="4F1F39B8" w:rsidR="00592C04" w:rsidRDefault="00592C04" w:rsidP="00592C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</w:tr>
      <w:tr w:rsidR="00592C04" w14:paraId="395B967E" w14:textId="77777777" w:rsidTr="009C1061">
        <w:tc>
          <w:tcPr>
            <w:tcW w:w="704" w:type="dxa"/>
            <w:vMerge/>
          </w:tcPr>
          <w:p w14:paraId="17C08155" w14:textId="77777777" w:rsidR="00592C04" w:rsidRPr="008902BA" w:rsidRDefault="00592C04" w:rsidP="00592C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4F2E6747" w14:textId="77777777" w:rsidR="00592C04" w:rsidRPr="008902BA" w:rsidRDefault="00592C04" w:rsidP="00592C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423D00FC" w14:textId="7BF62820" w:rsidR="00592C04" w:rsidRDefault="00592C04" w:rsidP="00592C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ree</w:t>
            </w:r>
          </w:p>
        </w:tc>
      </w:tr>
      <w:tr w:rsidR="00592C04" w14:paraId="14853B94" w14:textId="77777777" w:rsidTr="009C1061">
        <w:tc>
          <w:tcPr>
            <w:tcW w:w="704" w:type="dxa"/>
            <w:vMerge/>
          </w:tcPr>
          <w:p w14:paraId="09A93C8A" w14:textId="77777777" w:rsidR="00592C04" w:rsidRPr="008902BA" w:rsidRDefault="00592C04" w:rsidP="00592C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3C8428AA" w14:textId="77777777" w:rsidR="00592C04" w:rsidRPr="008902BA" w:rsidRDefault="00592C04" w:rsidP="00592C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3518D3E1" w14:textId="2D6E3D20" w:rsidR="00592C04" w:rsidRDefault="00592C04" w:rsidP="00592C04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Agree</w:t>
            </w:r>
          </w:p>
        </w:tc>
      </w:tr>
    </w:tbl>
    <w:p w14:paraId="02821738" w14:textId="77777777" w:rsidR="008902BA" w:rsidRDefault="008902BA" w:rsidP="008902BA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0B162782" w14:textId="62C9BFFD" w:rsidR="00592C04" w:rsidRDefault="00592C04" w:rsidP="008902BA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8902BA">
        <w:rPr>
          <w:rFonts w:ascii="Times New Roman" w:hAnsi="Times New Roman" w:cs="Times New Roman"/>
          <w:b/>
          <w:bCs/>
          <w:lang w:val="en-US"/>
        </w:rPr>
        <w:t xml:space="preserve">Section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8902BA">
        <w:rPr>
          <w:rFonts w:ascii="Times New Roman" w:hAnsi="Times New Roman" w:cs="Times New Roman"/>
          <w:b/>
          <w:bCs/>
          <w:lang w:val="en-US"/>
        </w:rPr>
        <w:t xml:space="preserve">: </w:t>
      </w:r>
      <w:r w:rsidR="00F8153B">
        <w:rPr>
          <w:rFonts w:ascii="Times New Roman" w:hAnsi="Times New Roman" w:cs="Times New Roman"/>
          <w:b/>
          <w:bCs/>
          <w:lang w:val="en-US"/>
        </w:rPr>
        <w:t>Knowledge of Palliative Surgery and Other Interven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3969"/>
        <w:gridCol w:w="4343"/>
      </w:tblGrid>
      <w:tr w:rsidR="00D37BD0" w:rsidRPr="00E61CE6" w14:paraId="0936648F" w14:textId="77777777" w:rsidTr="00883920">
        <w:tc>
          <w:tcPr>
            <w:tcW w:w="704" w:type="dxa"/>
            <w:vMerge w:val="restart"/>
          </w:tcPr>
          <w:p w14:paraId="600E99A4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969" w:type="dxa"/>
            <w:vMerge w:val="restart"/>
          </w:tcPr>
          <w:p w14:paraId="2B290438" w14:textId="77777777" w:rsidR="00D37BD0" w:rsidRPr="00592C04" w:rsidRDefault="00D37BD0" w:rsidP="008839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92C04">
              <w:rPr>
                <w:rFonts w:ascii="Times New Roman" w:hAnsi="Times New Roman" w:cs="Times New Roman"/>
              </w:rPr>
              <w:t xml:space="preserve">In your opinion, what is palliative surgery? </w:t>
            </w:r>
          </w:p>
          <w:p w14:paraId="5F939170" w14:textId="77777777" w:rsidR="00D37BD0" w:rsidRPr="00592C04" w:rsidRDefault="00D37BD0" w:rsidP="008839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43" w:type="dxa"/>
          </w:tcPr>
          <w:p w14:paraId="3B3F5F43" w14:textId="77777777" w:rsidR="00D37BD0" w:rsidRPr="00E61CE6" w:rsidRDefault="00D37BD0" w:rsidP="008839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61CE6">
              <w:rPr>
                <w:rFonts w:ascii="Times New Roman" w:hAnsi="Times New Roman" w:cs="Times New Roman"/>
              </w:rPr>
              <w:t xml:space="preserve">Surgery performed to prolong life amongst terminally ill patients </w:t>
            </w:r>
          </w:p>
        </w:tc>
      </w:tr>
      <w:tr w:rsidR="00D37BD0" w:rsidRPr="00E61CE6" w14:paraId="6E049B56" w14:textId="77777777" w:rsidTr="00883920">
        <w:tc>
          <w:tcPr>
            <w:tcW w:w="704" w:type="dxa"/>
            <w:vMerge/>
          </w:tcPr>
          <w:p w14:paraId="06BC85EA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096A0BD2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44543867" w14:textId="77777777" w:rsidR="00D37BD0" w:rsidRPr="00E61CE6" w:rsidRDefault="00D37BD0" w:rsidP="008839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61CE6">
              <w:rPr>
                <w:rFonts w:ascii="Times New Roman" w:hAnsi="Times New Roman" w:cs="Times New Roman"/>
              </w:rPr>
              <w:t xml:space="preserve">Surgery performed to relief symptoms and improve quality of life amongst terminally ill patients </w:t>
            </w:r>
          </w:p>
        </w:tc>
      </w:tr>
      <w:tr w:rsidR="00D37BD0" w14:paraId="2AE17752" w14:textId="77777777" w:rsidTr="00883920">
        <w:tc>
          <w:tcPr>
            <w:tcW w:w="704" w:type="dxa"/>
            <w:vMerge/>
          </w:tcPr>
          <w:p w14:paraId="41C81CDE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35083668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171C11BF" w14:textId="77777777" w:rsidR="00D37BD0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1CE6">
              <w:rPr>
                <w:rFonts w:ascii="Times New Roman" w:hAnsi="Times New Roman" w:cs="Times New Roman"/>
              </w:rPr>
              <w:t>Surgery performed as a bridge to chemotherapy/radiotherapy</w:t>
            </w:r>
          </w:p>
        </w:tc>
      </w:tr>
      <w:tr w:rsidR="00D37BD0" w14:paraId="0B5FB510" w14:textId="77777777" w:rsidTr="00883920">
        <w:tc>
          <w:tcPr>
            <w:tcW w:w="704" w:type="dxa"/>
            <w:vMerge/>
          </w:tcPr>
          <w:p w14:paraId="26AB61B4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17CFF2DC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1FA4ABCE" w14:textId="77777777" w:rsidR="00D37BD0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1CE6">
              <w:rPr>
                <w:rFonts w:ascii="Times New Roman" w:hAnsi="Times New Roman" w:cs="Times New Roman"/>
              </w:rPr>
              <w:t>Surgery performed to provide cure amongst the terminally ill</w:t>
            </w:r>
          </w:p>
        </w:tc>
      </w:tr>
      <w:tr w:rsidR="00D37BD0" w14:paraId="07383156" w14:textId="77777777" w:rsidTr="00883920">
        <w:tc>
          <w:tcPr>
            <w:tcW w:w="704" w:type="dxa"/>
            <w:vMerge/>
          </w:tcPr>
          <w:p w14:paraId="71B1D544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4E4F8338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5B69DC60" w14:textId="77777777" w:rsidR="00D37BD0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E61CE6">
              <w:rPr>
                <w:rFonts w:ascii="Times New Roman" w:hAnsi="Times New Roman" w:cs="Times New Roman"/>
              </w:rPr>
              <w:t>Others: (free text)</w:t>
            </w:r>
          </w:p>
        </w:tc>
      </w:tr>
      <w:tr w:rsidR="00D37BD0" w:rsidRPr="0085435D" w14:paraId="7394F89B" w14:textId="77777777" w:rsidTr="00883920">
        <w:tc>
          <w:tcPr>
            <w:tcW w:w="704" w:type="dxa"/>
            <w:vMerge w:val="restart"/>
          </w:tcPr>
          <w:p w14:paraId="11C95748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969" w:type="dxa"/>
            <w:vMerge w:val="restart"/>
          </w:tcPr>
          <w:p w14:paraId="742630FB" w14:textId="77777777" w:rsidR="00D37BD0" w:rsidRPr="0085435D" w:rsidRDefault="00D37BD0" w:rsidP="008839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435D">
              <w:rPr>
                <w:rFonts w:ascii="Times New Roman" w:hAnsi="Times New Roman" w:cs="Times New Roman"/>
              </w:rPr>
              <w:t>What do you think is the proportion of palliative intent surgery performed amongst surgical cases at a major tertiary hospital?</w:t>
            </w:r>
          </w:p>
          <w:p w14:paraId="7832067D" w14:textId="77777777" w:rsidR="00D37BD0" w:rsidRPr="0085435D" w:rsidRDefault="00D37BD0" w:rsidP="0088392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43" w:type="dxa"/>
          </w:tcPr>
          <w:p w14:paraId="322FEC9C" w14:textId="77777777" w:rsidR="00D37BD0" w:rsidRPr="0085435D" w:rsidRDefault="00D37BD0" w:rsidP="008839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435D">
              <w:rPr>
                <w:rFonts w:ascii="Times New Roman" w:hAnsi="Times New Roman" w:cs="Times New Roman"/>
              </w:rPr>
              <w:t>&lt;20%</w:t>
            </w:r>
          </w:p>
        </w:tc>
      </w:tr>
      <w:tr w:rsidR="00D37BD0" w14:paraId="5C24A6C2" w14:textId="77777777" w:rsidTr="00883920">
        <w:tc>
          <w:tcPr>
            <w:tcW w:w="704" w:type="dxa"/>
            <w:vMerge/>
          </w:tcPr>
          <w:p w14:paraId="35124DA4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1A3965D2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2703E994" w14:textId="77777777" w:rsidR="00D37BD0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435D">
              <w:rPr>
                <w:rFonts w:ascii="Times New Roman" w:hAnsi="Times New Roman" w:cs="Times New Roman"/>
              </w:rPr>
              <w:t>20to40%</w:t>
            </w:r>
          </w:p>
        </w:tc>
      </w:tr>
      <w:tr w:rsidR="00D37BD0" w14:paraId="7F95F79B" w14:textId="77777777" w:rsidTr="00883920">
        <w:tc>
          <w:tcPr>
            <w:tcW w:w="704" w:type="dxa"/>
            <w:vMerge/>
          </w:tcPr>
          <w:p w14:paraId="051E5212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773F3E19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503E42D0" w14:textId="77777777" w:rsidR="00D37BD0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435D">
              <w:rPr>
                <w:rFonts w:ascii="Times New Roman" w:hAnsi="Times New Roman" w:cs="Times New Roman"/>
              </w:rPr>
              <w:t>40to60%</w:t>
            </w:r>
          </w:p>
        </w:tc>
      </w:tr>
      <w:tr w:rsidR="00D37BD0" w14:paraId="17219832" w14:textId="77777777" w:rsidTr="00883920">
        <w:tc>
          <w:tcPr>
            <w:tcW w:w="704" w:type="dxa"/>
            <w:vMerge/>
          </w:tcPr>
          <w:p w14:paraId="3748F18A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04671B45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028DDB45" w14:textId="77777777" w:rsidR="00D37BD0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435D">
              <w:rPr>
                <w:rFonts w:ascii="Times New Roman" w:hAnsi="Times New Roman" w:cs="Times New Roman"/>
              </w:rPr>
              <w:t>60to80%</w:t>
            </w:r>
          </w:p>
        </w:tc>
      </w:tr>
      <w:tr w:rsidR="00D37BD0" w:rsidRPr="0085435D" w14:paraId="4D912DB6" w14:textId="77777777" w:rsidTr="00883920">
        <w:tc>
          <w:tcPr>
            <w:tcW w:w="704" w:type="dxa"/>
            <w:vMerge/>
          </w:tcPr>
          <w:p w14:paraId="7ED87D7F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52535EFB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636FA81C" w14:textId="77777777" w:rsidR="00D37BD0" w:rsidRPr="0085435D" w:rsidRDefault="00D37BD0" w:rsidP="008839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435D">
              <w:rPr>
                <w:rFonts w:ascii="Times New Roman" w:hAnsi="Times New Roman" w:cs="Times New Roman"/>
              </w:rPr>
              <w:t xml:space="preserve">&gt;80% </w:t>
            </w:r>
          </w:p>
        </w:tc>
      </w:tr>
      <w:tr w:rsidR="00D37BD0" w14:paraId="7E3369B6" w14:textId="77777777" w:rsidTr="00883920">
        <w:tc>
          <w:tcPr>
            <w:tcW w:w="704" w:type="dxa"/>
            <w:vMerge w:val="restart"/>
          </w:tcPr>
          <w:p w14:paraId="55937C67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3969" w:type="dxa"/>
            <w:vMerge w:val="restart"/>
          </w:tcPr>
          <w:p w14:paraId="16185ABB" w14:textId="77777777" w:rsidR="00D37BD0" w:rsidRPr="006F0DB3" w:rsidRDefault="00D37BD0" w:rsidP="008839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0DB3">
              <w:rPr>
                <w:rFonts w:ascii="Times New Roman" w:hAnsi="Times New Roman" w:cs="Times New Roman"/>
              </w:rPr>
              <w:t xml:space="preserve">What do you think is the rate of </w:t>
            </w:r>
            <w:r w:rsidRPr="006F0DB3">
              <w:rPr>
                <w:rFonts w:ascii="Times New Roman" w:hAnsi="Times New Roman" w:cs="Times New Roman"/>
                <w:b/>
                <w:bCs/>
              </w:rPr>
              <w:t xml:space="preserve">major morbidity </w:t>
            </w:r>
            <w:r w:rsidRPr="006F0DB3">
              <w:rPr>
                <w:rFonts w:ascii="Times New Roman" w:hAnsi="Times New Roman" w:cs="Times New Roman"/>
              </w:rPr>
              <w:t>(</w:t>
            </w:r>
            <w:proofErr w:type="spellStart"/>
            <w:r w:rsidRPr="006F0DB3">
              <w:rPr>
                <w:rFonts w:ascii="Times New Roman" w:hAnsi="Times New Roman" w:cs="Times New Roman"/>
              </w:rPr>
              <w:t>Calvien</w:t>
            </w:r>
            <w:proofErr w:type="spellEnd"/>
            <w:r w:rsidRPr="006F0DB3">
              <w:rPr>
                <w:rFonts w:ascii="Times New Roman" w:hAnsi="Times New Roman" w:cs="Times New Roman"/>
              </w:rPr>
              <w:t>-Dindo grade 3 &amp; above - major complications requiring radiological/endoscopic or surgical re-interventions or organ failure) after palliative surgery?</w:t>
            </w:r>
          </w:p>
        </w:tc>
        <w:tc>
          <w:tcPr>
            <w:tcW w:w="4343" w:type="dxa"/>
          </w:tcPr>
          <w:p w14:paraId="3F5D6D35" w14:textId="77777777" w:rsidR="00D37BD0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435D">
              <w:rPr>
                <w:rFonts w:ascii="Times New Roman" w:hAnsi="Times New Roman" w:cs="Times New Roman"/>
              </w:rPr>
              <w:t>&lt;20%</w:t>
            </w:r>
          </w:p>
        </w:tc>
      </w:tr>
      <w:tr w:rsidR="00D37BD0" w14:paraId="03F430DC" w14:textId="77777777" w:rsidTr="00883920">
        <w:tc>
          <w:tcPr>
            <w:tcW w:w="704" w:type="dxa"/>
            <w:vMerge/>
          </w:tcPr>
          <w:p w14:paraId="156B54B2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519CE197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0A874F27" w14:textId="77777777" w:rsidR="00D37BD0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435D">
              <w:rPr>
                <w:rFonts w:ascii="Times New Roman" w:hAnsi="Times New Roman" w:cs="Times New Roman"/>
              </w:rPr>
              <w:t>20to40%</w:t>
            </w:r>
          </w:p>
        </w:tc>
      </w:tr>
      <w:tr w:rsidR="00D37BD0" w14:paraId="7B750A82" w14:textId="77777777" w:rsidTr="00883920">
        <w:tc>
          <w:tcPr>
            <w:tcW w:w="704" w:type="dxa"/>
            <w:vMerge/>
          </w:tcPr>
          <w:p w14:paraId="4A032969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7658718A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3A08B784" w14:textId="77777777" w:rsidR="00D37BD0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435D">
              <w:rPr>
                <w:rFonts w:ascii="Times New Roman" w:hAnsi="Times New Roman" w:cs="Times New Roman"/>
              </w:rPr>
              <w:t>40to60%</w:t>
            </w:r>
          </w:p>
        </w:tc>
      </w:tr>
      <w:tr w:rsidR="00D37BD0" w14:paraId="1BA60B2D" w14:textId="77777777" w:rsidTr="00883920">
        <w:tc>
          <w:tcPr>
            <w:tcW w:w="704" w:type="dxa"/>
            <w:vMerge/>
          </w:tcPr>
          <w:p w14:paraId="542108F9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12621A17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588FB1D5" w14:textId="77777777" w:rsidR="00D37BD0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435D">
              <w:rPr>
                <w:rFonts w:ascii="Times New Roman" w:hAnsi="Times New Roman" w:cs="Times New Roman"/>
              </w:rPr>
              <w:t>60to80%</w:t>
            </w:r>
          </w:p>
        </w:tc>
      </w:tr>
      <w:tr w:rsidR="00D37BD0" w14:paraId="382EA1BB" w14:textId="77777777" w:rsidTr="00883920">
        <w:tc>
          <w:tcPr>
            <w:tcW w:w="704" w:type="dxa"/>
            <w:vMerge/>
          </w:tcPr>
          <w:p w14:paraId="4C078C2C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5899511E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0CC9E3A3" w14:textId="77777777" w:rsidR="00D37BD0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435D">
              <w:rPr>
                <w:rFonts w:ascii="Times New Roman" w:hAnsi="Times New Roman" w:cs="Times New Roman"/>
              </w:rPr>
              <w:t xml:space="preserve">&gt;80% </w:t>
            </w:r>
          </w:p>
        </w:tc>
      </w:tr>
      <w:tr w:rsidR="00D37BD0" w14:paraId="1C39F885" w14:textId="77777777" w:rsidTr="00883920">
        <w:tc>
          <w:tcPr>
            <w:tcW w:w="704" w:type="dxa"/>
            <w:vMerge w:val="restart"/>
          </w:tcPr>
          <w:p w14:paraId="6FFF61A4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3969" w:type="dxa"/>
            <w:vMerge w:val="restart"/>
          </w:tcPr>
          <w:p w14:paraId="3351C132" w14:textId="77777777" w:rsidR="00D37BD0" w:rsidRPr="006F0DB3" w:rsidRDefault="00D37BD0" w:rsidP="008839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0DB3">
              <w:rPr>
                <w:rFonts w:ascii="Times New Roman" w:hAnsi="Times New Roman" w:cs="Times New Roman"/>
              </w:rPr>
              <w:t xml:space="preserve">What do you think is the rate of in-hospital </w:t>
            </w:r>
            <w:r w:rsidRPr="006F0DB3">
              <w:rPr>
                <w:rFonts w:ascii="Times New Roman" w:hAnsi="Times New Roman" w:cs="Times New Roman"/>
                <w:b/>
                <w:bCs/>
              </w:rPr>
              <w:t xml:space="preserve">mortality </w:t>
            </w:r>
            <w:r w:rsidRPr="006F0DB3">
              <w:rPr>
                <w:rFonts w:ascii="Times New Roman" w:hAnsi="Times New Roman" w:cs="Times New Roman"/>
              </w:rPr>
              <w:t xml:space="preserve">after palliative surgery? </w:t>
            </w:r>
          </w:p>
        </w:tc>
        <w:tc>
          <w:tcPr>
            <w:tcW w:w="4343" w:type="dxa"/>
          </w:tcPr>
          <w:p w14:paraId="626D754D" w14:textId="77777777" w:rsidR="00D37BD0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435D">
              <w:rPr>
                <w:rFonts w:ascii="Times New Roman" w:hAnsi="Times New Roman" w:cs="Times New Roman"/>
              </w:rPr>
              <w:t>&lt;20%</w:t>
            </w:r>
          </w:p>
        </w:tc>
      </w:tr>
      <w:tr w:rsidR="00D37BD0" w14:paraId="47E50E8E" w14:textId="77777777" w:rsidTr="00883920">
        <w:tc>
          <w:tcPr>
            <w:tcW w:w="704" w:type="dxa"/>
            <w:vMerge/>
          </w:tcPr>
          <w:p w14:paraId="76FFCF38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4EBD8D6E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58E798FD" w14:textId="77777777" w:rsidR="00D37BD0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435D">
              <w:rPr>
                <w:rFonts w:ascii="Times New Roman" w:hAnsi="Times New Roman" w:cs="Times New Roman"/>
              </w:rPr>
              <w:t>20to40%</w:t>
            </w:r>
          </w:p>
        </w:tc>
      </w:tr>
      <w:tr w:rsidR="00D37BD0" w14:paraId="4B434011" w14:textId="77777777" w:rsidTr="00883920">
        <w:tc>
          <w:tcPr>
            <w:tcW w:w="704" w:type="dxa"/>
            <w:vMerge/>
          </w:tcPr>
          <w:p w14:paraId="396C45F6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09C4C92F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5D66C93E" w14:textId="77777777" w:rsidR="00D37BD0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435D">
              <w:rPr>
                <w:rFonts w:ascii="Times New Roman" w:hAnsi="Times New Roman" w:cs="Times New Roman"/>
              </w:rPr>
              <w:t>40to60%</w:t>
            </w:r>
          </w:p>
        </w:tc>
      </w:tr>
      <w:tr w:rsidR="00D37BD0" w14:paraId="024C676F" w14:textId="77777777" w:rsidTr="00883920">
        <w:tc>
          <w:tcPr>
            <w:tcW w:w="704" w:type="dxa"/>
            <w:vMerge/>
          </w:tcPr>
          <w:p w14:paraId="6DFD9F45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35D404C4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21C79FDB" w14:textId="77777777" w:rsidR="00D37BD0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435D">
              <w:rPr>
                <w:rFonts w:ascii="Times New Roman" w:hAnsi="Times New Roman" w:cs="Times New Roman"/>
              </w:rPr>
              <w:t>60to80%</w:t>
            </w:r>
          </w:p>
        </w:tc>
      </w:tr>
      <w:tr w:rsidR="00D37BD0" w14:paraId="6BE9B4F3" w14:textId="77777777" w:rsidTr="00883920">
        <w:tc>
          <w:tcPr>
            <w:tcW w:w="704" w:type="dxa"/>
            <w:vMerge/>
          </w:tcPr>
          <w:p w14:paraId="4828BCC1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5DDE1121" w14:textId="77777777" w:rsidR="00D37BD0" w:rsidRPr="008902BA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2B4407BD" w14:textId="77777777" w:rsidR="00D37BD0" w:rsidRDefault="00D37BD0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85435D">
              <w:rPr>
                <w:rFonts w:ascii="Times New Roman" w:hAnsi="Times New Roman" w:cs="Times New Roman"/>
              </w:rPr>
              <w:t xml:space="preserve">&gt;80% </w:t>
            </w:r>
          </w:p>
        </w:tc>
      </w:tr>
      <w:tr w:rsidR="00F8153B" w14:paraId="78C22912" w14:textId="77777777" w:rsidTr="00F8153B">
        <w:tc>
          <w:tcPr>
            <w:tcW w:w="704" w:type="dxa"/>
            <w:vMerge w:val="restart"/>
          </w:tcPr>
          <w:p w14:paraId="31282F04" w14:textId="0C95739D" w:rsidR="00F8153B" w:rsidRDefault="00F8153B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3969" w:type="dxa"/>
            <w:vMerge w:val="restart"/>
          </w:tcPr>
          <w:p w14:paraId="6DA082B1" w14:textId="77777777" w:rsidR="00F8153B" w:rsidRPr="00606398" w:rsidRDefault="00F8153B" w:rsidP="00883920">
            <w:pPr>
              <w:pStyle w:val="NormalWeb"/>
            </w:pPr>
            <w:r w:rsidRPr="00606398">
              <w:t xml:space="preserve">Which of the following symptoms is least likely to resolve with palliative medical/symptomatic treatment (e.g. analgesia, anti-emetic) alone? </w:t>
            </w:r>
          </w:p>
          <w:p w14:paraId="41C2C320" w14:textId="77777777" w:rsidR="00F8153B" w:rsidRPr="007F696F" w:rsidRDefault="00F8153B" w:rsidP="00883920">
            <w:pPr>
              <w:pStyle w:val="NormalWeb"/>
              <w:rPr>
                <w:b/>
                <w:bCs/>
              </w:rPr>
            </w:pPr>
          </w:p>
        </w:tc>
        <w:tc>
          <w:tcPr>
            <w:tcW w:w="4343" w:type="dxa"/>
          </w:tcPr>
          <w:p w14:paraId="67C48228" w14:textId="77777777" w:rsidR="00F8153B" w:rsidRDefault="00F8153B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606398">
              <w:rPr>
                <w:rFonts w:ascii="Times New Roman" w:hAnsi="Times New Roman" w:cs="Times New Roman"/>
                <w:lang w:val="en-US"/>
              </w:rPr>
              <w:t>Dyspnea from pleural effusion</w:t>
            </w:r>
          </w:p>
        </w:tc>
      </w:tr>
      <w:tr w:rsidR="00F8153B" w14:paraId="762ED9F4" w14:textId="77777777" w:rsidTr="00F8153B">
        <w:tc>
          <w:tcPr>
            <w:tcW w:w="704" w:type="dxa"/>
            <w:vMerge/>
          </w:tcPr>
          <w:p w14:paraId="4BAE90FF" w14:textId="77777777" w:rsidR="00F8153B" w:rsidRDefault="00F8153B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02FD716A" w14:textId="77777777" w:rsidR="00F8153B" w:rsidRPr="007F696F" w:rsidRDefault="00F8153B" w:rsidP="00883920">
            <w:pPr>
              <w:pStyle w:val="NormalWeb"/>
              <w:rPr>
                <w:b/>
                <w:bCs/>
              </w:rPr>
            </w:pPr>
          </w:p>
        </w:tc>
        <w:tc>
          <w:tcPr>
            <w:tcW w:w="4343" w:type="dxa"/>
          </w:tcPr>
          <w:p w14:paraId="4FF49CC4" w14:textId="77777777" w:rsidR="00F8153B" w:rsidRDefault="00F8153B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21D8C">
              <w:rPr>
                <w:rFonts w:ascii="Times New Roman" w:hAnsi="Times New Roman" w:cs="Times New Roman"/>
                <w:lang w:val="en-US"/>
              </w:rPr>
              <w:t>Distension and vomiting from peritoneal carcinomatosis</w:t>
            </w:r>
          </w:p>
        </w:tc>
      </w:tr>
      <w:tr w:rsidR="00F8153B" w:rsidRPr="00221D8C" w14:paraId="3775AF14" w14:textId="77777777" w:rsidTr="00F8153B">
        <w:tc>
          <w:tcPr>
            <w:tcW w:w="704" w:type="dxa"/>
            <w:vMerge/>
          </w:tcPr>
          <w:p w14:paraId="7E6C52CF" w14:textId="77777777" w:rsidR="00F8153B" w:rsidRDefault="00F8153B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1CB1C211" w14:textId="77777777" w:rsidR="00F8153B" w:rsidRPr="007F696F" w:rsidRDefault="00F8153B" w:rsidP="00883920">
            <w:pPr>
              <w:pStyle w:val="NormalWeb"/>
              <w:rPr>
                <w:b/>
                <w:bCs/>
              </w:rPr>
            </w:pPr>
          </w:p>
        </w:tc>
        <w:tc>
          <w:tcPr>
            <w:tcW w:w="4343" w:type="dxa"/>
          </w:tcPr>
          <w:p w14:paraId="6A6ECB2F" w14:textId="77777777" w:rsidR="00F8153B" w:rsidRPr="00221D8C" w:rsidRDefault="00F8153B" w:rsidP="008839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1D8C">
              <w:rPr>
                <w:rFonts w:ascii="Times New Roman" w:hAnsi="Times New Roman" w:cs="Times New Roman"/>
              </w:rPr>
              <w:t xml:space="preserve">Pain from bone metastases </w:t>
            </w:r>
          </w:p>
        </w:tc>
      </w:tr>
      <w:tr w:rsidR="00F8153B" w:rsidRPr="00221D8C" w14:paraId="7A2FA0B7" w14:textId="77777777" w:rsidTr="00F8153B">
        <w:tc>
          <w:tcPr>
            <w:tcW w:w="704" w:type="dxa"/>
            <w:vMerge/>
          </w:tcPr>
          <w:p w14:paraId="38CA6669" w14:textId="77777777" w:rsidR="00F8153B" w:rsidRDefault="00F8153B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47C7A34F" w14:textId="77777777" w:rsidR="00F8153B" w:rsidRPr="007F696F" w:rsidRDefault="00F8153B" w:rsidP="00883920">
            <w:pPr>
              <w:pStyle w:val="NormalWeb"/>
              <w:rPr>
                <w:b/>
                <w:bCs/>
              </w:rPr>
            </w:pPr>
          </w:p>
        </w:tc>
        <w:tc>
          <w:tcPr>
            <w:tcW w:w="4343" w:type="dxa"/>
          </w:tcPr>
          <w:p w14:paraId="50D0ED62" w14:textId="77777777" w:rsidR="00F8153B" w:rsidRPr="00221D8C" w:rsidRDefault="00F8153B" w:rsidP="0088392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1D8C">
              <w:rPr>
                <w:rFonts w:ascii="Times New Roman" w:hAnsi="Times New Roman" w:cs="Times New Roman"/>
              </w:rPr>
              <w:t xml:space="preserve">Nausea and vomiting from intra-cranial metastases </w:t>
            </w:r>
          </w:p>
        </w:tc>
      </w:tr>
      <w:tr w:rsidR="00F8153B" w14:paraId="12B060B8" w14:textId="77777777" w:rsidTr="00F8153B">
        <w:tc>
          <w:tcPr>
            <w:tcW w:w="704" w:type="dxa"/>
            <w:vMerge w:val="restart"/>
          </w:tcPr>
          <w:p w14:paraId="10357DB3" w14:textId="5B1B5C29" w:rsidR="00F8153B" w:rsidRDefault="00F8153B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3969" w:type="dxa"/>
            <w:vMerge w:val="restart"/>
          </w:tcPr>
          <w:p w14:paraId="6F24012F" w14:textId="77777777" w:rsidR="00F8153B" w:rsidRPr="00785138" w:rsidRDefault="00F8153B" w:rsidP="00883920">
            <w:pPr>
              <w:pStyle w:val="NormalWeb"/>
            </w:pPr>
            <w:r w:rsidRPr="00785138">
              <w:t xml:space="preserve">Quality of life outcomes are more important than survival and morbidity outcomes when it comes to palliative intent surgery &amp; interventions </w:t>
            </w:r>
          </w:p>
          <w:p w14:paraId="534E5B03" w14:textId="77777777" w:rsidR="00F8153B" w:rsidRPr="007F696F" w:rsidRDefault="00F8153B" w:rsidP="00883920">
            <w:pPr>
              <w:pStyle w:val="NormalWeb"/>
              <w:rPr>
                <w:b/>
                <w:bCs/>
              </w:rPr>
            </w:pPr>
          </w:p>
        </w:tc>
        <w:tc>
          <w:tcPr>
            <w:tcW w:w="4343" w:type="dxa"/>
          </w:tcPr>
          <w:p w14:paraId="00067482" w14:textId="77777777" w:rsidR="00F8153B" w:rsidRDefault="00F8153B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disagree</w:t>
            </w:r>
          </w:p>
        </w:tc>
      </w:tr>
      <w:tr w:rsidR="00F8153B" w14:paraId="3D2C7448" w14:textId="77777777" w:rsidTr="00F8153B">
        <w:tc>
          <w:tcPr>
            <w:tcW w:w="704" w:type="dxa"/>
            <w:vMerge/>
          </w:tcPr>
          <w:p w14:paraId="137B1CE2" w14:textId="77777777" w:rsidR="00F8153B" w:rsidRDefault="00F8153B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750FC769" w14:textId="77777777" w:rsidR="00F8153B" w:rsidRPr="007F696F" w:rsidRDefault="00F8153B" w:rsidP="00883920">
            <w:pPr>
              <w:pStyle w:val="NormalWeb"/>
              <w:rPr>
                <w:b/>
                <w:bCs/>
              </w:rPr>
            </w:pPr>
          </w:p>
        </w:tc>
        <w:tc>
          <w:tcPr>
            <w:tcW w:w="4343" w:type="dxa"/>
          </w:tcPr>
          <w:p w14:paraId="7961EF76" w14:textId="77777777" w:rsidR="00F8153B" w:rsidRDefault="00F8153B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agree</w:t>
            </w:r>
          </w:p>
        </w:tc>
      </w:tr>
      <w:tr w:rsidR="00F8153B" w14:paraId="34F70171" w14:textId="77777777" w:rsidTr="00F8153B">
        <w:tc>
          <w:tcPr>
            <w:tcW w:w="704" w:type="dxa"/>
            <w:vMerge/>
          </w:tcPr>
          <w:p w14:paraId="6D75D614" w14:textId="77777777" w:rsidR="00F8153B" w:rsidRDefault="00F8153B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5CA2BAFE" w14:textId="77777777" w:rsidR="00F8153B" w:rsidRPr="007F696F" w:rsidRDefault="00F8153B" w:rsidP="00883920">
            <w:pPr>
              <w:pStyle w:val="NormalWeb"/>
              <w:rPr>
                <w:b/>
                <w:bCs/>
              </w:rPr>
            </w:pPr>
          </w:p>
        </w:tc>
        <w:tc>
          <w:tcPr>
            <w:tcW w:w="4343" w:type="dxa"/>
          </w:tcPr>
          <w:p w14:paraId="69EC9AAE" w14:textId="77777777" w:rsidR="00F8153B" w:rsidRDefault="00F8153B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</w:tr>
      <w:tr w:rsidR="00F8153B" w14:paraId="3420E0AF" w14:textId="77777777" w:rsidTr="00F8153B">
        <w:tc>
          <w:tcPr>
            <w:tcW w:w="704" w:type="dxa"/>
            <w:vMerge/>
          </w:tcPr>
          <w:p w14:paraId="02FF2C0A" w14:textId="77777777" w:rsidR="00F8153B" w:rsidRDefault="00F8153B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124922E6" w14:textId="77777777" w:rsidR="00F8153B" w:rsidRPr="007F696F" w:rsidRDefault="00F8153B" w:rsidP="00883920">
            <w:pPr>
              <w:pStyle w:val="NormalWeb"/>
              <w:rPr>
                <w:b/>
                <w:bCs/>
              </w:rPr>
            </w:pPr>
          </w:p>
        </w:tc>
        <w:tc>
          <w:tcPr>
            <w:tcW w:w="4343" w:type="dxa"/>
          </w:tcPr>
          <w:p w14:paraId="1ACC8BEE" w14:textId="77777777" w:rsidR="00F8153B" w:rsidRDefault="00F8153B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ree</w:t>
            </w:r>
          </w:p>
        </w:tc>
      </w:tr>
      <w:tr w:rsidR="00F8153B" w14:paraId="497A2EF5" w14:textId="77777777" w:rsidTr="00F8153B">
        <w:tc>
          <w:tcPr>
            <w:tcW w:w="704" w:type="dxa"/>
            <w:vMerge/>
          </w:tcPr>
          <w:p w14:paraId="6C586E64" w14:textId="77777777" w:rsidR="00F8153B" w:rsidRDefault="00F8153B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178FE3D9" w14:textId="77777777" w:rsidR="00F8153B" w:rsidRPr="007F696F" w:rsidRDefault="00F8153B" w:rsidP="00883920">
            <w:pPr>
              <w:pStyle w:val="NormalWeb"/>
              <w:rPr>
                <w:b/>
                <w:bCs/>
              </w:rPr>
            </w:pPr>
          </w:p>
        </w:tc>
        <w:tc>
          <w:tcPr>
            <w:tcW w:w="4343" w:type="dxa"/>
          </w:tcPr>
          <w:p w14:paraId="0624B681" w14:textId="77777777" w:rsidR="00F8153B" w:rsidRDefault="00F8153B" w:rsidP="00883920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Agree</w:t>
            </w:r>
          </w:p>
        </w:tc>
      </w:tr>
    </w:tbl>
    <w:p w14:paraId="5C37B459" w14:textId="77777777" w:rsidR="00D37BD0" w:rsidRDefault="00D37BD0" w:rsidP="008902BA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DDBAD0A" w14:textId="5F55E626" w:rsidR="00F8153B" w:rsidRPr="00592C04" w:rsidRDefault="00F8153B" w:rsidP="008902BA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ection 4: </w:t>
      </w:r>
      <w:r w:rsidR="00684C01">
        <w:rPr>
          <w:rFonts w:ascii="Times New Roman" w:hAnsi="Times New Roman" w:cs="Times New Roman"/>
          <w:b/>
          <w:bCs/>
        </w:rPr>
        <w:t>Threshold for Palliative Interven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3969"/>
        <w:gridCol w:w="4343"/>
      </w:tblGrid>
      <w:tr w:rsidR="006F0DB3" w14:paraId="3D557C19" w14:textId="77777777" w:rsidTr="004808D6">
        <w:tc>
          <w:tcPr>
            <w:tcW w:w="704" w:type="dxa"/>
          </w:tcPr>
          <w:p w14:paraId="6D7FBDF0" w14:textId="1BAB5FDD" w:rsidR="006F0DB3" w:rsidRPr="008902BA" w:rsidRDefault="00684C01" w:rsidP="006F0DB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3969" w:type="dxa"/>
          </w:tcPr>
          <w:p w14:paraId="58A694DA" w14:textId="668F2FF7" w:rsidR="006F0DB3" w:rsidRPr="00F453DD" w:rsidRDefault="00CB41DE" w:rsidP="006F0DB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B41DE">
              <w:rPr>
                <w:rFonts w:ascii="Times New Roman" w:hAnsi="Times New Roman" w:cs="Times New Roman"/>
              </w:rPr>
              <w:t xml:space="preserve">Please answer this question in accordance with the estimated life expectancy of a palliative patient. </w:t>
            </w:r>
            <w:r w:rsidRPr="00CB41DE">
              <w:rPr>
                <w:rFonts w:ascii="Times New Roman" w:hAnsi="Times New Roman" w:cs="Times New Roman"/>
                <w:b/>
                <w:bCs/>
              </w:rPr>
              <w:t xml:space="preserve">Surgical procedures </w:t>
            </w:r>
            <w:r w:rsidRPr="00CB41DE">
              <w:rPr>
                <w:rFonts w:ascii="Times New Roman" w:hAnsi="Times New Roman" w:cs="Times New Roman"/>
              </w:rPr>
              <w:t>should be avoided in patients with</w:t>
            </w:r>
            <w:r w:rsidR="00F453DD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4343" w:type="dxa"/>
          </w:tcPr>
          <w:p w14:paraId="09A941FF" w14:textId="77777777" w:rsidR="006F0DB3" w:rsidRDefault="006F0DB3" w:rsidP="006F0DB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453DD" w14:paraId="78489D21" w14:textId="77777777" w:rsidTr="004808D6">
        <w:tc>
          <w:tcPr>
            <w:tcW w:w="704" w:type="dxa"/>
            <w:vMerge w:val="restart"/>
          </w:tcPr>
          <w:p w14:paraId="40203E0E" w14:textId="77777777" w:rsidR="00F453DD" w:rsidRDefault="00F453DD" w:rsidP="00F453D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)</w:t>
            </w:r>
          </w:p>
          <w:p w14:paraId="1386A839" w14:textId="2E3A9EC7" w:rsidR="00F453DD" w:rsidRPr="008902BA" w:rsidRDefault="00F453DD" w:rsidP="00F453D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 w:val="restart"/>
          </w:tcPr>
          <w:p w14:paraId="2FF03DB8" w14:textId="18051964" w:rsidR="00F453DD" w:rsidRPr="008902BA" w:rsidRDefault="00F453DD" w:rsidP="00F453D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453DD">
              <w:rPr>
                <w:rFonts w:ascii="Times New Roman" w:hAnsi="Times New Roman" w:cs="Times New Roman"/>
                <w:b/>
                <w:bCs/>
              </w:rPr>
              <w:t>Limited prognosis of &lt;3 months</w:t>
            </w:r>
          </w:p>
        </w:tc>
        <w:tc>
          <w:tcPr>
            <w:tcW w:w="4343" w:type="dxa"/>
          </w:tcPr>
          <w:p w14:paraId="2E7C795C" w14:textId="715B0F3D" w:rsidR="00F453DD" w:rsidRDefault="00F453DD" w:rsidP="00F453D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disagree</w:t>
            </w:r>
          </w:p>
        </w:tc>
      </w:tr>
      <w:tr w:rsidR="00F453DD" w14:paraId="17D8AB46" w14:textId="77777777" w:rsidTr="004808D6">
        <w:tc>
          <w:tcPr>
            <w:tcW w:w="704" w:type="dxa"/>
            <w:vMerge/>
          </w:tcPr>
          <w:p w14:paraId="14C0EB9C" w14:textId="2916B789" w:rsidR="00F453DD" w:rsidRPr="008902BA" w:rsidRDefault="00F453DD" w:rsidP="00F453D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481B7372" w14:textId="77777777" w:rsidR="00F453DD" w:rsidRPr="008902BA" w:rsidRDefault="00F453DD" w:rsidP="00F453D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6028C9F5" w14:textId="4D647F03" w:rsidR="00F453DD" w:rsidRDefault="00F453DD" w:rsidP="00F453D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agree</w:t>
            </w:r>
          </w:p>
        </w:tc>
      </w:tr>
      <w:tr w:rsidR="00F453DD" w14:paraId="0B240773" w14:textId="77777777" w:rsidTr="004808D6">
        <w:tc>
          <w:tcPr>
            <w:tcW w:w="704" w:type="dxa"/>
            <w:vMerge/>
          </w:tcPr>
          <w:p w14:paraId="6E2F6C27" w14:textId="76DB350C" w:rsidR="00F453DD" w:rsidRPr="008902BA" w:rsidRDefault="00F453DD" w:rsidP="00F453D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2C54F833" w14:textId="77777777" w:rsidR="00F453DD" w:rsidRPr="008902BA" w:rsidRDefault="00F453DD" w:rsidP="00F453D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52C282E2" w14:textId="236966A4" w:rsidR="00F453DD" w:rsidRDefault="00F453DD" w:rsidP="00F453D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</w:tr>
      <w:tr w:rsidR="00F453DD" w14:paraId="27C266E4" w14:textId="77777777" w:rsidTr="00F453DD">
        <w:tc>
          <w:tcPr>
            <w:tcW w:w="704" w:type="dxa"/>
            <w:vMerge/>
          </w:tcPr>
          <w:p w14:paraId="46D4C036" w14:textId="77777777" w:rsidR="00F453DD" w:rsidRPr="008902BA" w:rsidRDefault="00F453DD" w:rsidP="00F453D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6ADEB008" w14:textId="77777777" w:rsidR="00F453DD" w:rsidRPr="008902BA" w:rsidRDefault="00F453DD" w:rsidP="00F453D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7C1409A1" w14:textId="1D935F2C" w:rsidR="00F453DD" w:rsidRDefault="00F453DD" w:rsidP="00F453D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ree</w:t>
            </w:r>
          </w:p>
        </w:tc>
      </w:tr>
      <w:tr w:rsidR="00F453DD" w14:paraId="60ED514F" w14:textId="77777777" w:rsidTr="00F453DD">
        <w:tc>
          <w:tcPr>
            <w:tcW w:w="704" w:type="dxa"/>
            <w:vMerge/>
          </w:tcPr>
          <w:p w14:paraId="67F206FA" w14:textId="77777777" w:rsidR="00F453DD" w:rsidRPr="008902BA" w:rsidRDefault="00F453DD" w:rsidP="00F453D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4B028FF8" w14:textId="77777777" w:rsidR="00F453DD" w:rsidRPr="008902BA" w:rsidRDefault="00F453DD" w:rsidP="00F453D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3C59ED31" w14:textId="39B6DA4D" w:rsidR="00F453DD" w:rsidRDefault="00F453DD" w:rsidP="00F453D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Agree</w:t>
            </w:r>
          </w:p>
        </w:tc>
      </w:tr>
      <w:tr w:rsidR="007F696F" w14:paraId="0F811A6F" w14:textId="77777777" w:rsidTr="00F453DD">
        <w:tc>
          <w:tcPr>
            <w:tcW w:w="704" w:type="dxa"/>
            <w:vMerge w:val="restart"/>
          </w:tcPr>
          <w:p w14:paraId="0B551BBE" w14:textId="51BDE507" w:rsidR="007F696F" w:rsidRPr="008902BA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)</w:t>
            </w:r>
          </w:p>
        </w:tc>
        <w:tc>
          <w:tcPr>
            <w:tcW w:w="3969" w:type="dxa"/>
            <w:vMerge w:val="restart"/>
          </w:tcPr>
          <w:p w14:paraId="5B160BE8" w14:textId="6F5A6A7D" w:rsidR="007F696F" w:rsidRPr="007F696F" w:rsidRDefault="007F696F" w:rsidP="007F696F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F696F">
              <w:rPr>
                <w:rFonts w:ascii="Times New Roman" w:hAnsi="Times New Roman" w:cs="Times New Roman"/>
                <w:b/>
                <w:bCs/>
                <w:lang w:val="en-US"/>
              </w:rPr>
              <w:t>Prognosis of 3 to 6 months</w:t>
            </w:r>
          </w:p>
        </w:tc>
        <w:tc>
          <w:tcPr>
            <w:tcW w:w="4343" w:type="dxa"/>
          </w:tcPr>
          <w:p w14:paraId="77D3B2D9" w14:textId="4E0C9A6D" w:rsidR="007F696F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disagree</w:t>
            </w:r>
          </w:p>
        </w:tc>
      </w:tr>
      <w:tr w:rsidR="007F696F" w14:paraId="6190F992" w14:textId="77777777" w:rsidTr="00F453DD">
        <w:tc>
          <w:tcPr>
            <w:tcW w:w="704" w:type="dxa"/>
            <w:vMerge/>
          </w:tcPr>
          <w:p w14:paraId="66DFC181" w14:textId="77777777" w:rsidR="007F696F" w:rsidRPr="008902BA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310F6002" w14:textId="77777777" w:rsidR="007F696F" w:rsidRPr="008902BA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35E30704" w14:textId="548D1ED0" w:rsidR="007F696F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agree</w:t>
            </w:r>
          </w:p>
        </w:tc>
      </w:tr>
      <w:tr w:rsidR="007F696F" w14:paraId="734F16AE" w14:textId="77777777" w:rsidTr="00F453DD">
        <w:tc>
          <w:tcPr>
            <w:tcW w:w="704" w:type="dxa"/>
            <w:vMerge/>
          </w:tcPr>
          <w:p w14:paraId="11C33D12" w14:textId="77777777" w:rsidR="007F696F" w:rsidRPr="008902BA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0A0A85A7" w14:textId="77777777" w:rsidR="007F696F" w:rsidRPr="008902BA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50B60E4A" w14:textId="44E3FBE3" w:rsidR="007F696F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</w:tr>
      <w:tr w:rsidR="007F696F" w14:paraId="0D46D639" w14:textId="77777777" w:rsidTr="00F453DD">
        <w:tc>
          <w:tcPr>
            <w:tcW w:w="704" w:type="dxa"/>
            <w:vMerge/>
          </w:tcPr>
          <w:p w14:paraId="3C25FD55" w14:textId="77777777" w:rsidR="007F696F" w:rsidRPr="008902BA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187483EB" w14:textId="77777777" w:rsidR="007F696F" w:rsidRPr="008902BA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48F58046" w14:textId="794303A3" w:rsidR="007F696F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ree</w:t>
            </w:r>
          </w:p>
        </w:tc>
      </w:tr>
      <w:tr w:rsidR="007F696F" w14:paraId="1E1DE9D0" w14:textId="77777777" w:rsidTr="00F453DD">
        <w:tc>
          <w:tcPr>
            <w:tcW w:w="704" w:type="dxa"/>
            <w:vMerge/>
          </w:tcPr>
          <w:p w14:paraId="7195058C" w14:textId="77777777" w:rsidR="007F696F" w:rsidRPr="008902BA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7D02B894" w14:textId="77777777" w:rsidR="007F696F" w:rsidRPr="008902BA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6C6FF52E" w14:textId="1AEF6BB2" w:rsidR="007F696F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Agree</w:t>
            </w:r>
          </w:p>
        </w:tc>
      </w:tr>
      <w:tr w:rsidR="007F696F" w14:paraId="3C7BF7DF" w14:textId="77777777" w:rsidTr="00F453DD">
        <w:tc>
          <w:tcPr>
            <w:tcW w:w="704" w:type="dxa"/>
            <w:vMerge w:val="restart"/>
          </w:tcPr>
          <w:p w14:paraId="7C9F8D07" w14:textId="57464505" w:rsidR="007F696F" w:rsidRPr="008902BA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) </w:t>
            </w:r>
          </w:p>
        </w:tc>
        <w:tc>
          <w:tcPr>
            <w:tcW w:w="3969" w:type="dxa"/>
            <w:vMerge w:val="restart"/>
          </w:tcPr>
          <w:p w14:paraId="0FF235CA" w14:textId="515BDAA7" w:rsidR="007F696F" w:rsidRPr="007F696F" w:rsidRDefault="007F696F" w:rsidP="007F696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7F696F">
              <w:rPr>
                <w:rFonts w:ascii="Times New Roman" w:hAnsi="Times New Roman" w:cs="Times New Roman"/>
                <w:b/>
                <w:bCs/>
              </w:rPr>
              <w:t xml:space="preserve">Prognosis of 6 to 12 months </w:t>
            </w:r>
          </w:p>
        </w:tc>
        <w:tc>
          <w:tcPr>
            <w:tcW w:w="4343" w:type="dxa"/>
          </w:tcPr>
          <w:p w14:paraId="5A063DC1" w14:textId="0E7E94AF" w:rsidR="007F696F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disagree</w:t>
            </w:r>
          </w:p>
        </w:tc>
      </w:tr>
      <w:tr w:rsidR="007F696F" w14:paraId="2BEAACD0" w14:textId="77777777" w:rsidTr="00F453DD">
        <w:tc>
          <w:tcPr>
            <w:tcW w:w="704" w:type="dxa"/>
            <w:vMerge/>
          </w:tcPr>
          <w:p w14:paraId="7AE0E8EB" w14:textId="77777777" w:rsidR="007F696F" w:rsidRPr="008902BA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21548771" w14:textId="77777777" w:rsidR="007F696F" w:rsidRPr="008902BA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42DCCE7F" w14:textId="291AC608" w:rsidR="007F696F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agree</w:t>
            </w:r>
          </w:p>
        </w:tc>
      </w:tr>
      <w:tr w:rsidR="007F696F" w14:paraId="7B9CBDD1" w14:textId="77777777" w:rsidTr="00F453DD">
        <w:tc>
          <w:tcPr>
            <w:tcW w:w="704" w:type="dxa"/>
            <w:vMerge/>
          </w:tcPr>
          <w:p w14:paraId="64F476C3" w14:textId="77777777" w:rsidR="007F696F" w:rsidRPr="008902BA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117CF075" w14:textId="77777777" w:rsidR="007F696F" w:rsidRPr="008902BA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01217546" w14:textId="032BED30" w:rsidR="007F696F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</w:tr>
      <w:tr w:rsidR="007F696F" w14:paraId="6A5DC5D3" w14:textId="77777777" w:rsidTr="00F453DD">
        <w:tc>
          <w:tcPr>
            <w:tcW w:w="704" w:type="dxa"/>
            <w:vMerge/>
          </w:tcPr>
          <w:p w14:paraId="472AEE64" w14:textId="77777777" w:rsidR="007F696F" w:rsidRPr="008902BA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55085442" w14:textId="77777777" w:rsidR="007F696F" w:rsidRPr="008902BA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3B955154" w14:textId="4736FA77" w:rsidR="007F696F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ree</w:t>
            </w:r>
          </w:p>
        </w:tc>
      </w:tr>
      <w:tr w:rsidR="007F696F" w14:paraId="7A9D791F" w14:textId="77777777" w:rsidTr="00F453DD">
        <w:tc>
          <w:tcPr>
            <w:tcW w:w="704" w:type="dxa"/>
            <w:vMerge/>
          </w:tcPr>
          <w:p w14:paraId="2A7B2657" w14:textId="77777777" w:rsidR="007F696F" w:rsidRPr="008902BA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517AA6A7" w14:textId="77777777" w:rsidR="007F696F" w:rsidRPr="008902BA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695846B5" w14:textId="233391A2" w:rsidR="007F696F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Agree</w:t>
            </w:r>
          </w:p>
        </w:tc>
      </w:tr>
      <w:tr w:rsidR="007F696F" w14:paraId="1D88E624" w14:textId="77777777" w:rsidTr="00F453DD">
        <w:tc>
          <w:tcPr>
            <w:tcW w:w="704" w:type="dxa"/>
            <w:vMerge w:val="restart"/>
          </w:tcPr>
          <w:p w14:paraId="063CA5A2" w14:textId="33ADF49A" w:rsidR="007F696F" w:rsidRPr="008902BA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)</w:t>
            </w:r>
          </w:p>
        </w:tc>
        <w:tc>
          <w:tcPr>
            <w:tcW w:w="3969" w:type="dxa"/>
            <w:vMerge w:val="restart"/>
          </w:tcPr>
          <w:p w14:paraId="2B82F3C8" w14:textId="77777777" w:rsidR="007F696F" w:rsidRPr="007F696F" w:rsidRDefault="007F696F" w:rsidP="007F696F">
            <w:pPr>
              <w:pStyle w:val="NormalWeb"/>
              <w:rPr>
                <w:b/>
                <w:bCs/>
              </w:rPr>
            </w:pPr>
            <w:r w:rsidRPr="007F696F">
              <w:rPr>
                <w:b/>
                <w:bCs/>
              </w:rPr>
              <w:t xml:space="preserve">Prognosis &gt; 1 year </w:t>
            </w:r>
          </w:p>
          <w:p w14:paraId="5FAAE5A2" w14:textId="77777777" w:rsidR="007F696F" w:rsidRPr="008902BA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3A385104" w14:textId="2704A0A8" w:rsidR="007F696F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disagree</w:t>
            </w:r>
          </w:p>
        </w:tc>
      </w:tr>
      <w:tr w:rsidR="007F696F" w14:paraId="0B3337DD" w14:textId="77777777" w:rsidTr="00F453DD">
        <w:tc>
          <w:tcPr>
            <w:tcW w:w="704" w:type="dxa"/>
            <w:vMerge/>
          </w:tcPr>
          <w:p w14:paraId="27F1A4D5" w14:textId="77777777" w:rsidR="007F696F" w:rsidRPr="008902BA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7C4D4A3B" w14:textId="77777777" w:rsidR="007F696F" w:rsidRPr="008902BA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3C25A4E2" w14:textId="77941170" w:rsidR="007F696F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agree</w:t>
            </w:r>
          </w:p>
        </w:tc>
      </w:tr>
      <w:tr w:rsidR="007F696F" w14:paraId="7C8B402C" w14:textId="77777777" w:rsidTr="007F696F">
        <w:tc>
          <w:tcPr>
            <w:tcW w:w="704" w:type="dxa"/>
            <w:vMerge/>
          </w:tcPr>
          <w:p w14:paraId="19B4719A" w14:textId="77777777" w:rsidR="007F696F" w:rsidRPr="008902BA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3A76E069" w14:textId="77777777" w:rsidR="007F696F" w:rsidRPr="008902BA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7D8BF036" w14:textId="066DEFAD" w:rsidR="007F696F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</w:tr>
      <w:tr w:rsidR="007F696F" w14:paraId="38AC599A" w14:textId="77777777" w:rsidTr="007F696F">
        <w:tc>
          <w:tcPr>
            <w:tcW w:w="704" w:type="dxa"/>
            <w:vMerge/>
          </w:tcPr>
          <w:p w14:paraId="0529E23B" w14:textId="77777777" w:rsidR="007F696F" w:rsidRPr="008902BA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32D8A9DB" w14:textId="77777777" w:rsidR="007F696F" w:rsidRPr="008902BA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3CF907C8" w14:textId="4290683C" w:rsidR="007F696F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ree</w:t>
            </w:r>
          </w:p>
        </w:tc>
      </w:tr>
      <w:tr w:rsidR="007F696F" w14:paraId="3D5EFD32" w14:textId="77777777" w:rsidTr="007F696F">
        <w:tc>
          <w:tcPr>
            <w:tcW w:w="704" w:type="dxa"/>
            <w:vMerge/>
          </w:tcPr>
          <w:p w14:paraId="46F62989" w14:textId="77777777" w:rsidR="007F696F" w:rsidRPr="008902BA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6CA43646" w14:textId="77777777" w:rsidR="007F696F" w:rsidRPr="008902BA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72C2FC89" w14:textId="38FB9BF7" w:rsidR="007F696F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Agree</w:t>
            </w:r>
          </w:p>
        </w:tc>
      </w:tr>
      <w:tr w:rsidR="007F696F" w14:paraId="73E96A63" w14:textId="77777777" w:rsidTr="007F696F">
        <w:tc>
          <w:tcPr>
            <w:tcW w:w="704" w:type="dxa"/>
          </w:tcPr>
          <w:p w14:paraId="00243086" w14:textId="55D7A12E" w:rsidR="007F696F" w:rsidRPr="008902BA" w:rsidRDefault="00684C01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3969" w:type="dxa"/>
          </w:tcPr>
          <w:p w14:paraId="6C92A17D" w14:textId="77777777" w:rsidR="007F696F" w:rsidRPr="007F696F" w:rsidRDefault="007F696F" w:rsidP="007F696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F696F">
              <w:rPr>
                <w:rFonts w:ascii="Times New Roman" w:hAnsi="Times New Roman" w:cs="Times New Roman"/>
              </w:rPr>
              <w:t xml:space="preserve">Please answer this question in accordance with the estimated life expectancy of a palliative patient. </w:t>
            </w:r>
            <w:r w:rsidRPr="007F696F">
              <w:rPr>
                <w:rFonts w:ascii="Times New Roman" w:hAnsi="Times New Roman" w:cs="Times New Roman"/>
                <w:b/>
                <w:bCs/>
              </w:rPr>
              <w:t xml:space="preserve">Endoscopic or Interventional radiological procedures </w:t>
            </w:r>
            <w:r w:rsidRPr="007F696F">
              <w:rPr>
                <w:rFonts w:ascii="Times New Roman" w:hAnsi="Times New Roman" w:cs="Times New Roman"/>
              </w:rPr>
              <w:t xml:space="preserve">should be avoided in patients with </w:t>
            </w:r>
          </w:p>
          <w:p w14:paraId="0766317E" w14:textId="06AE6CDA" w:rsidR="007F696F" w:rsidRPr="007F696F" w:rsidRDefault="007F696F" w:rsidP="007F696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43" w:type="dxa"/>
          </w:tcPr>
          <w:p w14:paraId="768553B6" w14:textId="77777777" w:rsidR="007F696F" w:rsidRDefault="007F696F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6398" w14:paraId="50700E8D" w14:textId="77777777" w:rsidTr="007F696F">
        <w:tc>
          <w:tcPr>
            <w:tcW w:w="704" w:type="dxa"/>
            <w:vMerge w:val="restart"/>
          </w:tcPr>
          <w:p w14:paraId="5CA33DA4" w14:textId="35DA79E2" w:rsidR="00606398" w:rsidRPr="008902BA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a)</w:t>
            </w:r>
          </w:p>
        </w:tc>
        <w:tc>
          <w:tcPr>
            <w:tcW w:w="3969" w:type="dxa"/>
            <w:vMerge w:val="restart"/>
          </w:tcPr>
          <w:p w14:paraId="7D80A925" w14:textId="7B2E2EAB" w:rsidR="00606398" w:rsidRPr="008902BA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453DD">
              <w:rPr>
                <w:rFonts w:ascii="Times New Roman" w:hAnsi="Times New Roman" w:cs="Times New Roman"/>
                <w:b/>
                <w:bCs/>
              </w:rPr>
              <w:t>Limited prognosis of &lt;3 months</w:t>
            </w:r>
          </w:p>
        </w:tc>
        <w:tc>
          <w:tcPr>
            <w:tcW w:w="4343" w:type="dxa"/>
          </w:tcPr>
          <w:p w14:paraId="4BE5F836" w14:textId="35C140E5" w:rsidR="00606398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disagree</w:t>
            </w:r>
          </w:p>
        </w:tc>
      </w:tr>
      <w:tr w:rsidR="00606398" w14:paraId="03762F2F" w14:textId="77777777" w:rsidTr="007F696F">
        <w:tc>
          <w:tcPr>
            <w:tcW w:w="704" w:type="dxa"/>
            <w:vMerge/>
          </w:tcPr>
          <w:p w14:paraId="75EB1661" w14:textId="77777777" w:rsidR="00606398" w:rsidRPr="008902BA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56C67B4D" w14:textId="77777777" w:rsidR="00606398" w:rsidRPr="008902BA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177520C0" w14:textId="51E364E3" w:rsidR="00606398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agree</w:t>
            </w:r>
          </w:p>
        </w:tc>
      </w:tr>
      <w:tr w:rsidR="00606398" w14:paraId="423BBC2A" w14:textId="77777777" w:rsidTr="007F696F">
        <w:tc>
          <w:tcPr>
            <w:tcW w:w="704" w:type="dxa"/>
            <w:vMerge/>
          </w:tcPr>
          <w:p w14:paraId="67FCD1D9" w14:textId="77777777" w:rsidR="00606398" w:rsidRPr="008902BA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690B5F60" w14:textId="77777777" w:rsidR="00606398" w:rsidRPr="008902BA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7456D524" w14:textId="1BA22E2F" w:rsidR="00606398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</w:tr>
      <w:tr w:rsidR="00606398" w14:paraId="6E1694AA" w14:textId="77777777" w:rsidTr="007F696F">
        <w:tc>
          <w:tcPr>
            <w:tcW w:w="704" w:type="dxa"/>
            <w:vMerge/>
          </w:tcPr>
          <w:p w14:paraId="08AE7B4A" w14:textId="77777777" w:rsidR="00606398" w:rsidRPr="008902BA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28BC8C2B" w14:textId="77777777" w:rsidR="00606398" w:rsidRPr="008902BA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645A0FA2" w14:textId="37D2931F" w:rsidR="00606398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ree</w:t>
            </w:r>
          </w:p>
        </w:tc>
      </w:tr>
      <w:tr w:rsidR="00606398" w14:paraId="414352C3" w14:textId="77777777" w:rsidTr="007F696F">
        <w:tc>
          <w:tcPr>
            <w:tcW w:w="704" w:type="dxa"/>
            <w:vMerge/>
          </w:tcPr>
          <w:p w14:paraId="73521D4A" w14:textId="77777777" w:rsidR="00606398" w:rsidRPr="008902BA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303A9080" w14:textId="77777777" w:rsidR="00606398" w:rsidRPr="008902BA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51C658A3" w14:textId="2462E222" w:rsidR="00606398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Agree</w:t>
            </w:r>
          </w:p>
        </w:tc>
      </w:tr>
      <w:tr w:rsidR="00606398" w14:paraId="7E96AD2B" w14:textId="77777777" w:rsidTr="007F696F">
        <w:tc>
          <w:tcPr>
            <w:tcW w:w="704" w:type="dxa"/>
            <w:vMerge w:val="restart"/>
          </w:tcPr>
          <w:p w14:paraId="4ECACBBF" w14:textId="0089EBFA" w:rsidR="00606398" w:rsidRPr="008902BA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)</w:t>
            </w:r>
          </w:p>
        </w:tc>
        <w:tc>
          <w:tcPr>
            <w:tcW w:w="3969" w:type="dxa"/>
            <w:vMerge w:val="restart"/>
          </w:tcPr>
          <w:p w14:paraId="54F72E1C" w14:textId="462E7D15" w:rsidR="00606398" w:rsidRPr="008902BA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F696F">
              <w:rPr>
                <w:rFonts w:ascii="Times New Roman" w:hAnsi="Times New Roman" w:cs="Times New Roman"/>
                <w:b/>
                <w:bCs/>
                <w:lang w:val="en-US"/>
              </w:rPr>
              <w:t>Prognosis of 3 to 6 months</w:t>
            </w:r>
          </w:p>
        </w:tc>
        <w:tc>
          <w:tcPr>
            <w:tcW w:w="4343" w:type="dxa"/>
          </w:tcPr>
          <w:p w14:paraId="29B0CC34" w14:textId="00816F5E" w:rsidR="00606398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disagree</w:t>
            </w:r>
          </w:p>
        </w:tc>
      </w:tr>
      <w:tr w:rsidR="00606398" w14:paraId="4A209AD2" w14:textId="77777777" w:rsidTr="007F696F">
        <w:tc>
          <w:tcPr>
            <w:tcW w:w="704" w:type="dxa"/>
            <w:vMerge/>
          </w:tcPr>
          <w:p w14:paraId="757E595B" w14:textId="77777777" w:rsidR="00606398" w:rsidRPr="008902BA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0B36F950" w14:textId="77777777" w:rsidR="00606398" w:rsidRPr="008902BA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57073246" w14:textId="009A14D6" w:rsidR="00606398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agree</w:t>
            </w:r>
          </w:p>
        </w:tc>
      </w:tr>
      <w:tr w:rsidR="00606398" w14:paraId="503F7BDB" w14:textId="77777777" w:rsidTr="007F696F">
        <w:tc>
          <w:tcPr>
            <w:tcW w:w="704" w:type="dxa"/>
            <w:vMerge/>
          </w:tcPr>
          <w:p w14:paraId="5FE039A3" w14:textId="77777777" w:rsidR="00606398" w:rsidRPr="008902BA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381009C4" w14:textId="77777777" w:rsidR="00606398" w:rsidRPr="008902BA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5A537F17" w14:textId="321E0540" w:rsidR="00606398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</w:tr>
      <w:tr w:rsidR="00606398" w14:paraId="0110CDA1" w14:textId="77777777" w:rsidTr="007F696F">
        <w:tc>
          <w:tcPr>
            <w:tcW w:w="704" w:type="dxa"/>
            <w:vMerge/>
          </w:tcPr>
          <w:p w14:paraId="4015517D" w14:textId="77777777" w:rsidR="00606398" w:rsidRPr="008902BA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0CE404A6" w14:textId="77777777" w:rsidR="00606398" w:rsidRPr="008902BA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22931EC9" w14:textId="7CAD4D56" w:rsidR="00606398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ree</w:t>
            </w:r>
          </w:p>
        </w:tc>
      </w:tr>
      <w:tr w:rsidR="00606398" w14:paraId="66A099DB" w14:textId="77777777" w:rsidTr="007F696F">
        <w:tc>
          <w:tcPr>
            <w:tcW w:w="704" w:type="dxa"/>
            <w:vMerge/>
          </w:tcPr>
          <w:p w14:paraId="4BEDD73F" w14:textId="77777777" w:rsidR="00606398" w:rsidRPr="008902BA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7E6777A1" w14:textId="77777777" w:rsidR="00606398" w:rsidRPr="008902BA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62656355" w14:textId="3A3B4891" w:rsidR="00606398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Agree</w:t>
            </w:r>
          </w:p>
        </w:tc>
      </w:tr>
      <w:tr w:rsidR="00606398" w14:paraId="68589064" w14:textId="77777777" w:rsidTr="007F696F">
        <w:tc>
          <w:tcPr>
            <w:tcW w:w="704" w:type="dxa"/>
            <w:vMerge w:val="restart"/>
          </w:tcPr>
          <w:p w14:paraId="23D89F32" w14:textId="28A82C8A" w:rsidR="00606398" w:rsidRPr="008902BA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) </w:t>
            </w:r>
          </w:p>
        </w:tc>
        <w:tc>
          <w:tcPr>
            <w:tcW w:w="3969" w:type="dxa"/>
            <w:vMerge w:val="restart"/>
          </w:tcPr>
          <w:p w14:paraId="485FF83C" w14:textId="56C1664D" w:rsidR="00606398" w:rsidRPr="008902BA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F696F">
              <w:rPr>
                <w:rFonts w:ascii="Times New Roman" w:hAnsi="Times New Roman" w:cs="Times New Roman"/>
                <w:b/>
                <w:bCs/>
              </w:rPr>
              <w:t xml:space="preserve">Prognosis of 6 to 12 months </w:t>
            </w:r>
          </w:p>
        </w:tc>
        <w:tc>
          <w:tcPr>
            <w:tcW w:w="4343" w:type="dxa"/>
          </w:tcPr>
          <w:p w14:paraId="24C3030B" w14:textId="547E6C57" w:rsidR="00606398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disagree</w:t>
            </w:r>
          </w:p>
        </w:tc>
      </w:tr>
      <w:tr w:rsidR="00606398" w14:paraId="1DF66416" w14:textId="77777777" w:rsidTr="007F696F">
        <w:tc>
          <w:tcPr>
            <w:tcW w:w="704" w:type="dxa"/>
            <w:vMerge/>
          </w:tcPr>
          <w:p w14:paraId="397C7F93" w14:textId="77777777" w:rsidR="00606398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7836FE65" w14:textId="77777777" w:rsidR="00606398" w:rsidRPr="007F696F" w:rsidRDefault="00606398" w:rsidP="007F696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43" w:type="dxa"/>
          </w:tcPr>
          <w:p w14:paraId="70CA5A48" w14:textId="106A5113" w:rsidR="00606398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agree</w:t>
            </w:r>
          </w:p>
        </w:tc>
      </w:tr>
      <w:tr w:rsidR="00606398" w14:paraId="147570B7" w14:textId="77777777" w:rsidTr="007F696F">
        <w:tc>
          <w:tcPr>
            <w:tcW w:w="704" w:type="dxa"/>
            <w:vMerge/>
          </w:tcPr>
          <w:p w14:paraId="659CCFDB" w14:textId="77777777" w:rsidR="00606398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4BDEFE18" w14:textId="77777777" w:rsidR="00606398" w:rsidRPr="007F696F" w:rsidRDefault="00606398" w:rsidP="007F696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43" w:type="dxa"/>
          </w:tcPr>
          <w:p w14:paraId="44C6AA06" w14:textId="7871C95C" w:rsidR="00606398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</w:tr>
      <w:tr w:rsidR="00606398" w14:paraId="5BF48C7D" w14:textId="77777777" w:rsidTr="007F696F">
        <w:tc>
          <w:tcPr>
            <w:tcW w:w="704" w:type="dxa"/>
            <w:vMerge/>
          </w:tcPr>
          <w:p w14:paraId="464D742D" w14:textId="77777777" w:rsidR="00606398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246EC734" w14:textId="77777777" w:rsidR="00606398" w:rsidRPr="007F696F" w:rsidRDefault="00606398" w:rsidP="007F696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43" w:type="dxa"/>
          </w:tcPr>
          <w:p w14:paraId="48DCDC19" w14:textId="4FBE7658" w:rsidR="00606398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ree</w:t>
            </w:r>
          </w:p>
        </w:tc>
      </w:tr>
      <w:tr w:rsidR="00606398" w14:paraId="79AC266D" w14:textId="77777777" w:rsidTr="007F696F">
        <w:tc>
          <w:tcPr>
            <w:tcW w:w="704" w:type="dxa"/>
            <w:vMerge/>
          </w:tcPr>
          <w:p w14:paraId="6518B90A" w14:textId="77777777" w:rsidR="00606398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007F92E6" w14:textId="77777777" w:rsidR="00606398" w:rsidRPr="007F696F" w:rsidRDefault="00606398" w:rsidP="007F696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43" w:type="dxa"/>
          </w:tcPr>
          <w:p w14:paraId="39332200" w14:textId="5C4B1364" w:rsidR="00606398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Agree</w:t>
            </w:r>
          </w:p>
        </w:tc>
      </w:tr>
      <w:tr w:rsidR="00606398" w14:paraId="213D7237" w14:textId="77777777" w:rsidTr="007F696F">
        <w:tc>
          <w:tcPr>
            <w:tcW w:w="704" w:type="dxa"/>
            <w:vMerge w:val="restart"/>
          </w:tcPr>
          <w:p w14:paraId="219BC641" w14:textId="4D536A5E" w:rsidR="00606398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)</w:t>
            </w:r>
          </w:p>
        </w:tc>
        <w:tc>
          <w:tcPr>
            <w:tcW w:w="3969" w:type="dxa"/>
            <w:vMerge w:val="restart"/>
          </w:tcPr>
          <w:p w14:paraId="14246F71" w14:textId="77777777" w:rsidR="00606398" w:rsidRPr="007F696F" w:rsidRDefault="00606398" w:rsidP="007F696F">
            <w:pPr>
              <w:pStyle w:val="NormalWeb"/>
              <w:rPr>
                <w:b/>
                <w:bCs/>
              </w:rPr>
            </w:pPr>
            <w:r w:rsidRPr="007F696F">
              <w:rPr>
                <w:b/>
                <w:bCs/>
              </w:rPr>
              <w:t xml:space="preserve">Prognosis &gt; 1 year </w:t>
            </w:r>
          </w:p>
          <w:p w14:paraId="70116947" w14:textId="77777777" w:rsidR="00606398" w:rsidRPr="007F696F" w:rsidRDefault="00606398" w:rsidP="007F696F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43" w:type="dxa"/>
          </w:tcPr>
          <w:p w14:paraId="6700B570" w14:textId="54D40CFA" w:rsidR="00606398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disagree</w:t>
            </w:r>
          </w:p>
        </w:tc>
      </w:tr>
      <w:tr w:rsidR="00606398" w14:paraId="60C26769" w14:textId="77777777" w:rsidTr="007F696F">
        <w:tc>
          <w:tcPr>
            <w:tcW w:w="704" w:type="dxa"/>
            <w:vMerge/>
          </w:tcPr>
          <w:p w14:paraId="60306568" w14:textId="77777777" w:rsidR="00606398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3BAF34B4" w14:textId="77777777" w:rsidR="00606398" w:rsidRPr="007F696F" w:rsidRDefault="00606398" w:rsidP="007F696F">
            <w:pPr>
              <w:pStyle w:val="NormalWeb"/>
              <w:rPr>
                <w:b/>
                <w:bCs/>
              </w:rPr>
            </w:pPr>
          </w:p>
        </w:tc>
        <w:tc>
          <w:tcPr>
            <w:tcW w:w="4343" w:type="dxa"/>
          </w:tcPr>
          <w:p w14:paraId="4B85A2C6" w14:textId="1D060D0D" w:rsidR="00606398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agree</w:t>
            </w:r>
          </w:p>
        </w:tc>
      </w:tr>
      <w:tr w:rsidR="00606398" w14:paraId="2497C6B3" w14:textId="77777777" w:rsidTr="007F696F">
        <w:tc>
          <w:tcPr>
            <w:tcW w:w="704" w:type="dxa"/>
            <w:vMerge/>
          </w:tcPr>
          <w:p w14:paraId="2547F2D8" w14:textId="77777777" w:rsidR="00606398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543C023D" w14:textId="77777777" w:rsidR="00606398" w:rsidRPr="007F696F" w:rsidRDefault="00606398" w:rsidP="007F696F">
            <w:pPr>
              <w:pStyle w:val="NormalWeb"/>
              <w:rPr>
                <w:b/>
                <w:bCs/>
              </w:rPr>
            </w:pPr>
          </w:p>
        </w:tc>
        <w:tc>
          <w:tcPr>
            <w:tcW w:w="4343" w:type="dxa"/>
          </w:tcPr>
          <w:p w14:paraId="1D2EB9BA" w14:textId="6DAE885B" w:rsidR="00606398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</w:tr>
      <w:tr w:rsidR="00606398" w14:paraId="1453CE98" w14:textId="77777777" w:rsidTr="007F696F">
        <w:tc>
          <w:tcPr>
            <w:tcW w:w="704" w:type="dxa"/>
            <w:vMerge/>
          </w:tcPr>
          <w:p w14:paraId="1006ADB1" w14:textId="77777777" w:rsidR="00606398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6B421ED6" w14:textId="77777777" w:rsidR="00606398" w:rsidRPr="007F696F" w:rsidRDefault="00606398" w:rsidP="007F696F">
            <w:pPr>
              <w:pStyle w:val="NormalWeb"/>
              <w:rPr>
                <w:b/>
                <w:bCs/>
              </w:rPr>
            </w:pPr>
          </w:p>
        </w:tc>
        <w:tc>
          <w:tcPr>
            <w:tcW w:w="4343" w:type="dxa"/>
          </w:tcPr>
          <w:p w14:paraId="62A5F924" w14:textId="6E296200" w:rsidR="00606398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ree</w:t>
            </w:r>
          </w:p>
        </w:tc>
      </w:tr>
      <w:tr w:rsidR="00606398" w14:paraId="01C60628" w14:textId="77777777" w:rsidTr="007F696F">
        <w:tc>
          <w:tcPr>
            <w:tcW w:w="704" w:type="dxa"/>
            <w:vMerge/>
          </w:tcPr>
          <w:p w14:paraId="382F8E26" w14:textId="77777777" w:rsidR="00606398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136D1163" w14:textId="77777777" w:rsidR="00606398" w:rsidRPr="007F696F" w:rsidRDefault="00606398" w:rsidP="007F696F">
            <w:pPr>
              <w:pStyle w:val="NormalWeb"/>
              <w:rPr>
                <w:b/>
                <w:bCs/>
              </w:rPr>
            </w:pPr>
          </w:p>
        </w:tc>
        <w:tc>
          <w:tcPr>
            <w:tcW w:w="4343" w:type="dxa"/>
          </w:tcPr>
          <w:p w14:paraId="5A40C4AD" w14:textId="24E6CFD3" w:rsidR="00606398" w:rsidRDefault="00606398" w:rsidP="007F696F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Agree</w:t>
            </w:r>
          </w:p>
        </w:tc>
      </w:tr>
      <w:tr w:rsidR="007F696F" w14:paraId="5756B77D" w14:textId="77777777" w:rsidTr="007F696F">
        <w:tc>
          <w:tcPr>
            <w:tcW w:w="704" w:type="dxa"/>
          </w:tcPr>
          <w:p w14:paraId="28BF1C48" w14:textId="183747B7" w:rsidR="007F696F" w:rsidRPr="008902BA" w:rsidRDefault="00684C01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</w:t>
            </w:r>
          </w:p>
        </w:tc>
        <w:tc>
          <w:tcPr>
            <w:tcW w:w="3969" w:type="dxa"/>
          </w:tcPr>
          <w:p w14:paraId="59C8C02C" w14:textId="77777777" w:rsidR="00606398" w:rsidRPr="00606398" w:rsidRDefault="00606398" w:rsidP="0060639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06398">
              <w:rPr>
                <w:rFonts w:ascii="Times New Roman" w:hAnsi="Times New Roman" w:cs="Times New Roman"/>
              </w:rPr>
              <w:t xml:space="preserve">Please answer this question in accordance with the estimated life expectancy of a palliative patient. </w:t>
            </w:r>
            <w:r w:rsidRPr="00606398">
              <w:rPr>
                <w:rFonts w:ascii="Times New Roman" w:hAnsi="Times New Roman" w:cs="Times New Roman"/>
                <w:b/>
                <w:bCs/>
              </w:rPr>
              <w:t xml:space="preserve">ICU admission </w:t>
            </w:r>
            <w:r w:rsidRPr="00606398">
              <w:rPr>
                <w:rFonts w:ascii="Times New Roman" w:hAnsi="Times New Roman" w:cs="Times New Roman"/>
              </w:rPr>
              <w:t xml:space="preserve">for life-sustaining measures (defined as intubation, mechanical ventilation, vasopressors, dialysis) are acceptable for patients with </w:t>
            </w:r>
          </w:p>
          <w:p w14:paraId="6E07C311" w14:textId="77777777" w:rsidR="007F696F" w:rsidRPr="007F696F" w:rsidRDefault="007F696F" w:rsidP="004808D6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343" w:type="dxa"/>
          </w:tcPr>
          <w:p w14:paraId="3AD34DA6" w14:textId="77777777" w:rsidR="007F696F" w:rsidRDefault="007F696F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06398" w14:paraId="3FC13E4F" w14:textId="77777777" w:rsidTr="007F696F">
        <w:tc>
          <w:tcPr>
            <w:tcW w:w="704" w:type="dxa"/>
            <w:vMerge w:val="restart"/>
          </w:tcPr>
          <w:p w14:paraId="34CA1C9D" w14:textId="77777777" w:rsidR="00606398" w:rsidRPr="008902BA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)</w:t>
            </w:r>
          </w:p>
        </w:tc>
        <w:tc>
          <w:tcPr>
            <w:tcW w:w="3969" w:type="dxa"/>
            <w:vMerge w:val="restart"/>
          </w:tcPr>
          <w:p w14:paraId="48B88395" w14:textId="77777777" w:rsidR="00606398" w:rsidRPr="008902BA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F453DD">
              <w:rPr>
                <w:rFonts w:ascii="Times New Roman" w:hAnsi="Times New Roman" w:cs="Times New Roman"/>
                <w:b/>
                <w:bCs/>
              </w:rPr>
              <w:t>Limited prognosis of &lt;3 months</w:t>
            </w:r>
          </w:p>
        </w:tc>
        <w:tc>
          <w:tcPr>
            <w:tcW w:w="4343" w:type="dxa"/>
          </w:tcPr>
          <w:p w14:paraId="699CCF15" w14:textId="77777777" w:rsidR="00606398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disagree</w:t>
            </w:r>
          </w:p>
        </w:tc>
      </w:tr>
      <w:tr w:rsidR="00606398" w14:paraId="4AA496D7" w14:textId="77777777" w:rsidTr="007F696F">
        <w:tc>
          <w:tcPr>
            <w:tcW w:w="704" w:type="dxa"/>
            <w:vMerge/>
          </w:tcPr>
          <w:p w14:paraId="738022D4" w14:textId="77777777" w:rsidR="00606398" w:rsidRPr="008902BA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15C51FD2" w14:textId="77777777" w:rsidR="00606398" w:rsidRPr="008902BA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4662780E" w14:textId="77777777" w:rsidR="00606398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agree</w:t>
            </w:r>
          </w:p>
        </w:tc>
      </w:tr>
      <w:tr w:rsidR="00606398" w14:paraId="6E94D8DB" w14:textId="77777777" w:rsidTr="007F696F">
        <w:tc>
          <w:tcPr>
            <w:tcW w:w="704" w:type="dxa"/>
            <w:vMerge/>
          </w:tcPr>
          <w:p w14:paraId="273B8335" w14:textId="77777777" w:rsidR="00606398" w:rsidRPr="008902BA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31255E93" w14:textId="77777777" w:rsidR="00606398" w:rsidRPr="008902BA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01A9EA79" w14:textId="77777777" w:rsidR="00606398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</w:tr>
      <w:tr w:rsidR="00606398" w14:paraId="1A77F263" w14:textId="77777777" w:rsidTr="007F696F">
        <w:tc>
          <w:tcPr>
            <w:tcW w:w="704" w:type="dxa"/>
            <w:vMerge/>
          </w:tcPr>
          <w:p w14:paraId="5F502C8A" w14:textId="77777777" w:rsidR="00606398" w:rsidRPr="008902BA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21C98D91" w14:textId="77777777" w:rsidR="00606398" w:rsidRPr="008902BA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4C48A893" w14:textId="77777777" w:rsidR="00606398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ree</w:t>
            </w:r>
          </w:p>
        </w:tc>
      </w:tr>
      <w:tr w:rsidR="00606398" w14:paraId="3A784F7C" w14:textId="77777777" w:rsidTr="007F696F">
        <w:tc>
          <w:tcPr>
            <w:tcW w:w="704" w:type="dxa"/>
            <w:vMerge/>
          </w:tcPr>
          <w:p w14:paraId="069A716C" w14:textId="77777777" w:rsidR="00606398" w:rsidRPr="008902BA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6DFDEB36" w14:textId="77777777" w:rsidR="00606398" w:rsidRPr="008902BA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4135728D" w14:textId="77777777" w:rsidR="00606398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Agree</w:t>
            </w:r>
          </w:p>
        </w:tc>
      </w:tr>
      <w:tr w:rsidR="00606398" w14:paraId="0255F67E" w14:textId="77777777" w:rsidTr="007F696F">
        <w:tc>
          <w:tcPr>
            <w:tcW w:w="704" w:type="dxa"/>
            <w:vMerge w:val="restart"/>
          </w:tcPr>
          <w:p w14:paraId="348E0DBB" w14:textId="77777777" w:rsidR="00606398" w:rsidRPr="008902BA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b)</w:t>
            </w:r>
          </w:p>
        </w:tc>
        <w:tc>
          <w:tcPr>
            <w:tcW w:w="3969" w:type="dxa"/>
            <w:vMerge w:val="restart"/>
          </w:tcPr>
          <w:p w14:paraId="48B195ED" w14:textId="77777777" w:rsidR="00606398" w:rsidRPr="008902BA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F696F">
              <w:rPr>
                <w:rFonts w:ascii="Times New Roman" w:hAnsi="Times New Roman" w:cs="Times New Roman"/>
                <w:b/>
                <w:bCs/>
                <w:lang w:val="en-US"/>
              </w:rPr>
              <w:t>Prognosis of 3 to 6 months</w:t>
            </w:r>
          </w:p>
        </w:tc>
        <w:tc>
          <w:tcPr>
            <w:tcW w:w="4343" w:type="dxa"/>
          </w:tcPr>
          <w:p w14:paraId="5FD17A84" w14:textId="77777777" w:rsidR="00606398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disagree</w:t>
            </w:r>
          </w:p>
        </w:tc>
      </w:tr>
      <w:tr w:rsidR="00606398" w14:paraId="7687C615" w14:textId="77777777" w:rsidTr="007F696F">
        <w:tc>
          <w:tcPr>
            <w:tcW w:w="704" w:type="dxa"/>
            <w:vMerge/>
          </w:tcPr>
          <w:p w14:paraId="36DDFFC3" w14:textId="77777777" w:rsidR="00606398" w:rsidRPr="008902BA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7DA9BA53" w14:textId="77777777" w:rsidR="00606398" w:rsidRPr="008902BA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735DF4DD" w14:textId="77777777" w:rsidR="00606398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agree</w:t>
            </w:r>
          </w:p>
        </w:tc>
      </w:tr>
      <w:tr w:rsidR="00606398" w14:paraId="7A457D8D" w14:textId="77777777" w:rsidTr="007F696F">
        <w:tc>
          <w:tcPr>
            <w:tcW w:w="704" w:type="dxa"/>
            <w:vMerge/>
          </w:tcPr>
          <w:p w14:paraId="51C700F3" w14:textId="77777777" w:rsidR="00606398" w:rsidRPr="008902BA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5A7C44B7" w14:textId="77777777" w:rsidR="00606398" w:rsidRPr="008902BA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6C650389" w14:textId="77777777" w:rsidR="00606398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</w:tr>
      <w:tr w:rsidR="00606398" w14:paraId="0F1CCA82" w14:textId="77777777" w:rsidTr="007F696F">
        <w:tc>
          <w:tcPr>
            <w:tcW w:w="704" w:type="dxa"/>
            <w:vMerge/>
          </w:tcPr>
          <w:p w14:paraId="56EE81E2" w14:textId="77777777" w:rsidR="00606398" w:rsidRPr="008902BA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16F99817" w14:textId="77777777" w:rsidR="00606398" w:rsidRPr="008902BA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004C6DCC" w14:textId="77777777" w:rsidR="00606398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ree</w:t>
            </w:r>
          </w:p>
        </w:tc>
      </w:tr>
      <w:tr w:rsidR="00606398" w14:paraId="6B1172C5" w14:textId="77777777" w:rsidTr="007F696F">
        <w:tc>
          <w:tcPr>
            <w:tcW w:w="704" w:type="dxa"/>
            <w:vMerge/>
          </w:tcPr>
          <w:p w14:paraId="5E9194D3" w14:textId="77777777" w:rsidR="00606398" w:rsidRPr="008902BA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12074252" w14:textId="77777777" w:rsidR="00606398" w:rsidRPr="008902BA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3" w:type="dxa"/>
          </w:tcPr>
          <w:p w14:paraId="3B87FD69" w14:textId="77777777" w:rsidR="00606398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Agree</w:t>
            </w:r>
          </w:p>
        </w:tc>
      </w:tr>
      <w:tr w:rsidR="00606398" w14:paraId="4711A72D" w14:textId="77777777" w:rsidTr="007F696F">
        <w:tc>
          <w:tcPr>
            <w:tcW w:w="704" w:type="dxa"/>
            <w:vMerge w:val="restart"/>
          </w:tcPr>
          <w:p w14:paraId="176CD04D" w14:textId="77777777" w:rsidR="00606398" w:rsidRPr="008902BA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) </w:t>
            </w:r>
          </w:p>
        </w:tc>
        <w:tc>
          <w:tcPr>
            <w:tcW w:w="3969" w:type="dxa"/>
            <w:vMerge w:val="restart"/>
          </w:tcPr>
          <w:p w14:paraId="447FE0A1" w14:textId="77777777" w:rsidR="00606398" w:rsidRPr="008902BA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F696F">
              <w:rPr>
                <w:rFonts w:ascii="Times New Roman" w:hAnsi="Times New Roman" w:cs="Times New Roman"/>
                <w:b/>
                <w:bCs/>
              </w:rPr>
              <w:t xml:space="preserve">Prognosis of 6 to 12 months </w:t>
            </w:r>
          </w:p>
        </w:tc>
        <w:tc>
          <w:tcPr>
            <w:tcW w:w="4343" w:type="dxa"/>
          </w:tcPr>
          <w:p w14:paraId="78D96557" w14:textId="77777777" w:rsidR="00606398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disagree</w:t>
            </w:r>
          </w:p>
        </w:tc>
      </w:tr>
      <w:tr w:rsidR="00606398" w14:paraId="2C070039" w14:textId="77777777" w:rsidTr="007F696F">
        <w:tc>
          <w:tcPr>
            <w:tcW w:w="704" w:type="dxa"/>
            <w:vMerge/>
          </w:tcPr>
          <w:p w14:paraId="0B474AD5" w14:textId="77777777" w:rsidR="00606398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490E8CEB" w14:textId="77777777" w:rsidR="00606398" w:rsidRPr="007F696F" w:rsidRDefault="00606398" w:rsidP="004808D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43" w:type="dxa"/>
          </w:tcPr>
          <w:p w14:paraId="4E40EE69" w14:textId="77777777" w:rsidR="00606398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agree</w:t>
            </w:r>
          </w:p>
        </w:tc>
      </w:tr>
      <w:tr w:rsidR="00606398" w14:paraId="74C3667F" w14:textId="77777777" w:rsidTr="007F696F">
        <w:tc>
          <w:tcPr>
            <w:tcW w:w="704" w:type="dxa"/>
            <w:vMerge/>
          </w:tcPr>
          <w:p w14:paraId="23A04886" w14:textId="77777777" w:rsidR="00606398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570B10E6" w14:textId="77777777" w:rsidR="00606398" w:rsidRPr="007F696F" w:rsidRDefault="00606398" w:rsidP="004808D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43" w:type="dxa"/>
          </w:tcPr>
          <w:p w14:paraId="5E9427B0" w14:textId="77777777" w:rsidR="00606398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</w:tr>
      <w:tr w:rsidR="00606398" w14:paraId="3C7F698A" w14:textId="77777777" w:rsidTr="007F696F">
        <w:tc>
          <w:tcPr>
            <w:tcW w:w="704" w:type="dxa"/>
            <w:vMerge/>
          </w:tcPr>
          <w:p w14:paraId="074014FE" w14:textId="77777777" w:rsidR="00606398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40721BAE" w14:textId="77777777" w:rsidR="00606398" w:rsidRPr="007F696F" w:rsidRDefault="00606398" w:rsidP="004808D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43" w:type="dxa"/>
          </w:tcPr>
          <w:p w14:paraId="749CC005" w14:textId="77777777" w:rsidR="00606398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ree</w:t>
            </w:r>
          </w:p>
        </w:tc>
      </w:tr>
      <w:tr w:rsidR="00606398" w14:paraId="0AE38307" w14:textId="77777777" w:rsidTr="007F696F">
        <w:tc>
          <w:tcPr>
            <w:tcW w:w="704" w:type="dxa"/>
            <w:vMerge/>
          </w:tcPr>
          <w:p w14:paraId="7F00B85B" w14:textId="77777777" w:rsidR="00606398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59AD8A78" w14:textId="77777777" w:rsidR="00606398" w:rsidRPr="007F696F" w:rsidRDefault="00606398" w:rsidP="004808D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43" w:type="dxa"/>
          </w:tcPr>
          <w:p w14:paraId="71A610E8" w14:textId="77777777" w:rsidR="00606398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Agree</w:t>
            </w:r>
          </w:p>
        </w:tc>
      </w:tr>
      <w:tr w:rsidR="00606398" w14:paraId="238E4557" w14:textId="77777777" w:rsidTr="007F696F">
        <w:tc>
          <w:tcPr>
            <w:tcW w:w="704" w:type="dxa"/>
            <w:vMerge w:val="restart"/>
          </w:tcPr>
          <w:p w14:paraId="55266900" w14:textId="77777777" w:rsidR="00606398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)</w:t>
            </w:r>
          </w:p>
        </w:tc>
        <w:tc>
          <w:tcPr>
            <w:tcW w:w="3969" w:type="dxa"/>
            <w:vMerge w:val="restart"/>
          </w:tcPr>
          <w:p w14:paraId="3D970D73" w14:textId="77777777" w:rsidR="00606398" w:rsidRPr="007F696F" w:rsidRDefault="00606398" w:rsidP="004808D6">
            <w:pPr>
              <w:pStyle w:val="NormalWeb"/>
              <w:rPr>
                <w:b/>
                <w:bCs/>
              </w:rPr>
            </w:pPr>
            <w:r w:rsidRPr="007F696F">
              <w:rPr>
                <w:b/>
                <w:bCs/>
              </w:rPr>
              <w:t xml:space="preserve">Prognosis &gt; 1 year </w:t>
            </w:r>
          </w:p>
          <w:p w14:paraId="66EBD68F" w14:textId="77777777" w:rsidR="00606398" w:rsidRPr="007F696F" w:rsidRDefault="00606398" w:rsidP="004808D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43" w:type="dxa"/>
          </w:tcPr>
          <w:p w14:paraId="0093075E" w14:textId="77777777" w:rsidR="00606398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disagree</w:t>
            </w:r>
          </w:p>
        </w:tc>
      </w:tr>
      <w:tr w:rsidR="00606398" w14:paraId="26A0A43B" w14:textId="77777777" w:rsidTr="007F696F">
        <w:tc>
          <w:tcPr>
            <w:tcW w:w="704" w:type="dxa"/>
            <w:vMerge/>
          </w:tcPr>
          <w:p w14:paraId="2406EA2F" w14:textId="77777777" w:rsidR="00606398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3852C84E" w14:textId="77777777" w:rsidR="00606398" w:rsidRPr="007F696F" w:rsidRDefault="00606398" w:rsidP="004808D6">
            <w:pPr>
              <w:pStyle w:val="NormalWeb"/>
              <w:rPr>
                <w:b/>
                <w:bCs/>
              </w:rPr>
            </w:pPr>
          </w:p>
        </w:tc>
        <w:tc>
          <w:tcPr>
            <w:tcW w:w="4343" w:type="dxa"/>
          </w:tcPr>
          <w:p w14:paraId="5ADB3582" w14:textId="77777777" w:rsidR="00606398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agree</w:t>
            </w:r>
          </w:p>
        </w:tc>
      </w:tr>
      <w:tr w:rsidR="00606398" w14:paraId="0D346A23" w14:textId="77777777" w:rsidTr="007F696F">
        <w:tc>
          <w:tcPr>
            <w:tcW w:w="704" w:type="dxa"/>
            <w:vMerge/>
          </w:tcPr>
          <w:p w14:paraId="7BC92367" w14:textId="77777777" w:rsidR="00606398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6E601A8E" w14:textId="77777777" w:rsidR="00606398" w:rsidRPr="007F696F" w:rsidRDefault="00606398" w:rsidP="004808D6">
            <w:pPr>
              <w:pStyle w:val="NormalWeb"/>
              <w:rPr>
                <w:b/>
                <w:bCs/>
              </w:rPr>
            </w:pPr>
          </w:p>
        </w:tc>
        <w:tc>
          <w:tcPr>
            <w:tcW w:w="4343" w:type="dxa"/>
          </w:tcPr>
          <w:p w14:paraId="77E7A867" w14:textId="77777777" w:rsidR="00606398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eutral</w:t>
            </w:r>
          </w:p>
        </w:tc>
      </w:tr>
      <w:tr w:rsidR="00606398" w14:paraId="09DFD24B" w14:textId="77777777" w:rsidTr="007F696F">
        <w:tc>
          <w:tcPr>
            <w:tcW w:w="704" w:type="dxa"/>
            <w:vMerge/>
          </w:tcPr>
          <w:p w14:paraId="2ED877CA" w14:textId="77777777" w:rsidR="00606398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41784744" w14:textId="77777777" w:rsidR="00606398" w:rsidRPr="007F696F" w:rsidRDefault="00606398" w:rsidP="004808D6">
            <w:pPr>
              <w:pStyle w:val="NormalWeb"/>
              <w:rPr>
                <w:b/>
                <w:bCs/>
              </w:rPr>
            </w:pPr>
          </w:p>
        </w:tc>
        <w:tc>
          <w:tcPr>
            <w:tcW w:w="4343" w:type="dxa"/>
          </w:tcPr>
          <w:p w14:paraId="3E52CF19" w14:textId="77777777" w:rsidR="00606398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gree</w:t>
            </w:r>
          </w:p>
        </w:tc>
      </w:tr>
      <w:tr w:rsidR="00606398" w14:paraId="01FD40BD" w14:textId="77777777" w:rsidTr="007F696F">
        <w:tc>
          <w:tcPr>
            <w:tcW w:w="704" w:type="dxa"/>
            <w:vMerge/>
          </w:tcPr>
          <w:p w14:paraId="6A934369" w14:textId="77777777" w:rsidR="00606398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69" w:type="dxa"/>
            <w:vMerge/>
          </w:tcPr>
          <w:p w14:paraId="2E8E0DE1" w14:textId="77777777" w:rsidR="00606398" w:rsidRPr="007F696F" w:rsidRDefault="00606398" w:rsidP="004808D6">
            <w:pPr>
              <w:pStyle w:val="NormalWeb"/>
              <w:rPr>
                <w:b/>
                <w:bCs/>
              </w:rPr>
            </w:pPr>
          </w:p>
        </w:tc>
        <w:tc>
          <w:tcPr>
            <w:tcW w:w="4343" w:type="dxa"/>
          </w:tcPr>
          <w:p w14:paraId="1AB73872" w14:textId="77777777" w:rsidR="00606398" w:rsidRDefault="00606398" w:rsidP="004808D6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rongly Agree</w:t>
            </w:r>
          </w:p>
        </w:tc>
      </w:tr>
    </w:tbl>
    <w:p w14:paraId="5769347D" w14:textId="1747CC3B" w:rsidR="008902BA" w:rsidRPr="008902BA" w:rsidRDefault="008902BA" w:rsidP="008902BA">
      <w:pPr>
        <w:rPr>
          <w:rFonts w:ascii="Times New Roman" w:hAnsi="Times New Roman" w:cs="Times New Roman"/>
          <w:b/>
          <w:bCs/>
          <w:lang w:val="en-US"/>
        </w:rPr>
      </w:pPr>
    </w:p>
    <w:sectPr w:rsidR="008902BA" w:rsidRPr="008902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75131"/>
    <w:multiLevelType w:val="multilevel"/>
    <w:tmpl w:val="2160DB1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11A560F"/>
    <w:multiLevelType w:val="multilevel"/>
    <w:tmpl w:val="9B06D42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7391441"/>
    <w:multiLevelType w:val="multilevel"/>
    <w:tmpl w:val="5A8040B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8930536"/>
    <w:multiLevelType w:val="multilevel"/>
    <w:tmpl w:val="3ABEE4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A475DD3"/>
    <w:multiLevelType w:val="hybridMultilevel"/>
    <w:tmpl w:val="587619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3B4A18"/>
    <w:multiLevelType w:val="multilevel"/>
    <w:tmpl w:val="85E89D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0C4329C"/>
    <w:multiLevelType w:val="multilevel"/>
    <w:tmpl w:val="9C7857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3916FD6"/>
    <w:multiLevelType w:val="multilevel"/>
    <w:tmpl w:val="4BD6D99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AA50B92"/>
    <w:multiLevelType w:val="multilevel"/>
    <w:tmpl w:val="37EE04E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DB17214"/>
    <w:multiLevelType w:val="multilevel"/>
    <w:tmpl w:val="5A54BA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0A06E7B"/>
    <w:multiLevelType w:val="multilevel"/>
    <w:tmpl w:val="4956E77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B780DFD"/>
    <w:multiLevelType w:val="multilevel"/>
    <w:tmpl w:val="C7046A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DF27082"/>
    <w:multiLevelType w:val="multilevel"/>
    <w:tmpl w:val="DDC433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EF9699D"/>
    <w:multiLevelType w:val="multilevel"/>
    <w:tmpl w:val="0D6E8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FB34032"/>
    <w:multiLevelType w:val="multilevel"/>
    <w:tmpl w:val="17DE1C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11D1661"/>
    <w:multiLevelType w:val="multilevel"/>
    <w:tmpl w:val="6BB21C0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2C75F32"/>
    <w:multiLevelType w:val="multilevel"/>
    <w:tmpl w:val="A5229A9C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44A6E66"/>
    <w:multiLevelType w:val="multilevel"/>
    <w:tmpl w:val="0C0CAB2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623366C"/>
    <w:multiLevelType w:val="multilevel"/>
    <w:tmpl w:val="03461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710472D"/>
    <w:multiLevelType w:val="multilevel"/>
    <w:tmpl w:val="A442EED8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06D0CF5"/>
    <w:multiLevelType w:val="multilevel"/>
    <w:tmpl w:val="74D82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168192A"/>
    <w:multiLevelType w:val="multilevel"/>
    <w:tmpl w:val="3A309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8DE672C"/>
    <w:multiLevelType w:val="multilevel"/>
    <w:tmpl w:val="9BD6C7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8F0070F"/>
    <w:multiLevelType w:val="multilevel"/>
    <w:tmpl w:val="E85E117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A476561"/>
    <w:multiLevelType w:val="multilevel"/>
    <w:tmpl w:val="0B16A43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5" w15:restartNumberingAfterBreak="0">
    <w:nsid w:val="6E586AA5"/>
    <w:multiLevelType w:val="hybridMultilevel"/>
    <w:tmpl w:val="17F8FA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C033BB"/>
    <w:multiLevelType w:val="multilevel"/>
    <w:tmpl w:val="B0485DD4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5675258"/>
    <w:multiLevelType w:val="multilevel"/>
    <w:tmpl w:val="84C85B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9E514BE"/>
    <w:multiLevelType w:val="multilevel"/>
    <w:tmpl w:val="D38078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95454280">
    <w:abstractNumId w:val="25"/>
  </w:num>
  <w:num w:numId="2" w16cid:durableId="1064983042">
    <w:abstractNumId w:val="24"/>
  </w:num>
  <w:num w:numId="3" w16cid:durableId="1224682233">
    <w:abstractNumId w:val="13"/>
  </w:num>
  <w:num w:numId="4" w16cid:durableId="2010016653">
    <w:abstractNumId w:val="18"/>
  </w:num>
  <w:num w:numId="5" w16cid:durableId="1775636309">
    <w:abstractNumId w:val="17"/>
  </w:num>
  <w:num w:numId="6" w16cid:durableId="2126607831">
    <w:abstractNumId w:val="0"/>
  </w:num>
  <w:num w:numId="7" w16cid:durableId="2101832859">
    <w:abstractNumId w:val="7"/>
  </w:num>
  <w:num w:numId="8" w16cid:durableId="1649632049">
    <w:abstractNumId w:val="19"/>
  </w:num>
  <w:num w:numId="9" w16cid:durableId="1920863020">
    <w:abstractNumId w:val="15"/>
  </w:num>
  <w:num w:numId="10" w16cid:durableId="2143307514">
    <w:abstractNumId w:val="23"/>
  </w:num>
  <w:num w:numId="11" w16cid:durableId="799804722">
    <w:abstractNumId w:val="1"/>
  </w:num>
  <w:num w:numId="12" w16cid:durableId="27725835">
    <w:abstractNumId w:val="11"/>
  </w:num>
  <w:num w:numId="13" w16cid:durableId="869996352">
    <w:abstractNumId w:val="4"/>
  </w:num>
  <w:num w:numId="14" w16cid:durableId="478033674">
    <w:abstractNumId w:val="26"/>
  </w:num>
  <w:num w:numId="15" w16cid:durableId="204486198">
    <w:abstractNumId w:val="22"/>
  </w:num>
  <w:num w:numId="16" w16cid:durableId="350307089">
    <w:abstractNumId w:val="6"/>
  </w:num>
  <w:num w:numId="17" w16cid:durableId="162596369">
    <w:abstractNumId w:val="10"/>
  </w:num>
  <w:num w:numId="18" w16cid:durableId="1515607108">
    <w:abstractNumId w:val="8"/>
  </w:num>
  <w:num w:numId="19" w16cid:durableId="1135096687">
    <w:abstractNumId w:val="9"/>
  </w:num>
  <w:num w:numId="20" w16cid:durableId="585961311">
    <w:abstractNumId w:val="20"/>
  </w:num>
  <w:num w:numId="21" w16cid:durableId="309753573">
    <w:abstractNumId w:val="27"/>
  </w:num>
  <w:num w:numId="22" w16cid:durableId="1408768393">
    <w:abstractNumId w:val="28"/>
  </w:num>
  <w:num w:numId="23" w16cid:durableId="555513055">
    <w:abstractNumId w:val="14"/>
  </w:num>
  <w:num w:numId="24" w16cid:durableId="1041979448">
    <w:abstractNumId w:val="12"/>
  </w:num>
  <w:num w:numId="25" w16cid:durableId="386614541">
    <w:abstractNumId w:val="3"/>
  </w:num>
  <w:num w:numId="26" w16cid:durableId="627394538">
    <w:abstractNumId w:val="2"/>
  </w:num>
  <w:num w:numId="27" w16cid:durableId="401563258">
    <w:abstractNumId w:val="5"/>
  </w:num>
  <w:num w:numId="28" w16cid:durableId="1566263028">
    <w:abstractNumId w:val="21"/>
  </w:num>
  <w:num w:numId="29" w16cid:durableId="1348294502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2BA"/>
    <w:rsid w:val="000C73AC"/>
    <w:rsid w:val="00221D8C"/>
    <w:rsid w:val="002E2465"/>
    <w:rsid w:val="00315ECB"/>
    <w:rsid w:val="004F1D0C"/>
    <w:rsid w:val="00592C04"/>
    <w:rsid w:val="00606398"/>
    <w:rsid w:val="00684C01"/>
    <w:rsid w:val="00696D18"/>
    <w:rsid w:val="006F0DB3"/>
    <w:rsid w:val="00746219"/>
    <w:rsid w:val="00785138"/>
    <w:rsid w:val="0079472E"/>
    <w:rsid w:val="007A79E3"/>
    <w:rsid w:val="007F696F"/>
    <w:rsid w:val="00805F2F"/>
    <w:rsid w:val="0085435D"/>
    <w:rsid w:val="008902BA"/>
    <w:rsid w:val="008F3E0F"/>
    <w:rsid w:val="009C1061"/>
    <w:rsid w:val="00AB0230"/>
    <w:rsid w:val="00B014B1"/>
    <w:rsid w:val="00B12004"/>
    <w:rsid w:val="00BB0E1F"/>
    <w:rsid w:val="00C640DD"/>
    <w:rsid w:val="00C855B1"/>
    <w:rsid w:val="00CB41DE"/>
    <w:rsid w:val="00CC42F9"/>
    <w:rsid w:val="00CD3A5A"/>
    <w:rsid w:val="00D37BD0"/>
    <w:rsid w:val="00DA5064"/>
    <w:rsid w:val="00E55B1F"/>
    <w:rsid w:val="00E61CE6"/>
    <w:rsid w:val="00F453DD"/>
    <w:rsid w:val="00F81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3D469"/>
  <w15:chartTrackingRefBased/>
  <w15:docId w15:val="{F524843D-CA00-9443-A768-24693A76D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902B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902B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8902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09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35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342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24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38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0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5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3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17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05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484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12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03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25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57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7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51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70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84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82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05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649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855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01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19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18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69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94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537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411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31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872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17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150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82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68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30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137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347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7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13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865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26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7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92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180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88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260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66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299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65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10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43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569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084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30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756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92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133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45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54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244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26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24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051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099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4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9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84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22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75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45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83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650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532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17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26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175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457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76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164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37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29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88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53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52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3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22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88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62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95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61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4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10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10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22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94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265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09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45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19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263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50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85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368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77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79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37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92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790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95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26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287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37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58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24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76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517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2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03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99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93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119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37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781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190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45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370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94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505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92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23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79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45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6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37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35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251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115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791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46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385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29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64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67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900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15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48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41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193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7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49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21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62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94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85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10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69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57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012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368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3919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9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09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724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11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68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70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987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7724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83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9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75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27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27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71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19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895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52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0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78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218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870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26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138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16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6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5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84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546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309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72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74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12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408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80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1231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272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27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5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70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62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72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42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710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788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13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2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589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161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64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684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786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936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25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83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36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2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591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58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24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40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89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92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078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202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424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108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922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66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63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46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89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78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84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48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307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75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68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07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70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583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16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948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244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609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55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82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265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62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59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153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210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7</Pages>
  <Words>995</Words>
  <Characters>567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yl Juan</dc:creator>
  <cp:keywords/>
  <dc:description/>
  <cp:lastModifiedBy>Wei Jing Fong</cp:lastModifiedBy>
  <cp:revision>28</cp:revision>
  <dcterms:created xsi:type="dcterms:W3CDTF">2023-05-10T04:09:00Z</dcterms:created>
  <dcterms:modified xsi:type="dcterms:W3CDTF">2023-08-28T02:05:00Z</dcterms:modified>
</cp:coreProperties>
</file>